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966B46" w14:textId="6A69CE9B" w:rsidR="007A09E7" w:rsidRPr="006C17D9" w:rsidRDefault="007A09E7" w:rsidP="00305B31">
      <w:pPr>
        <w:pStyle w:val="SMheading"/>
        <w:rPr>
          <w:rFonts w:ascii="Times New Roman" w:hAnsi="Times New Roman" w:cs="Times New Roman"/>
        </w:rPr>
      </w:pPr>
      <w:bookmarkStart w:id="0" w:name="_Toc170824013"/>
      <w:r w:rsidRPr="006C17D9">
        <w:rPr>
          <w:rFonts w:ascii="Times New Roman" w:hAnsi="Times New Roman" w:cs="Times New Roman"/>
        </w:rPr>
        <w:t>Predictor variables</w:t>
      </w:r>
      <w:bookmarkEnd w:id="0"/>
    </w:p>
    <w:p w14:paraId="0657B8DD" w14:textId="7FDDC6E1" w:rsidR="00456C75" w:rsidRPr="006C17D9" w:rsidRDefault="00E474DF" w:rsidP="00A73D87">
      <w:pPr>
        <w:jc w:val="both"/>
        <w:rPr>
          <w:rFonts w:ascii="Times New Roman" w:hAnsi="Times New Roman" w:cs="Times New Roman"/>
          <w:b/>
          <w:bCs/>
        </w:rPr>
      </w:pPr>
      <w:r w:rsidRPr="006C17D9">
        <w:rPr>
          <w:rFonts w:ascii="Times New Roman" w:hAnsi="Times New Roman" w:cs="Times New Roman"/>
        </w:rPr>
        <w:t xml:space="preserve">Table </w:t>
      </w:r>
      <w:r w:rsidR="00F6552B" w:rsidRPr="006C17D9">
        <w:rPr>
          <w:rFonts w:ascii="Times New Roman" w:hAnsi="Times New Roman" w:cs="Times New Roman"/>
        </w:rPr>
        <w:t>S</w:t>
      </w:r>
      <w:r w:rsidR="002E35EC">
        <w:rPr>
          <w:rFonts w:ascii="Times New Roman" w:hAnsi="Times New Roman" w:cs="Times New Roman"/>
        </w:rPr>
        <w:t>1</w:t>
      </w:r>
      <w:r w:rsidR="00F6552B" w:rsidRPr="006C17D9">
        <w:rPr>
          <w:rFonts w:ascii="Times New Roman" w:hAnsi="Times New Roman" w:cs="Times New Roman"/>
        </w:rPr>
        <w:t xml:space="preserve"> </w:t>
      </w:r>
      <w:r w:rsidRPr="006C17D9">
        <w:rPr>
          <w:rFonts w:ascii="Times New Roman" w:hAnsi="Times New Roman" w:cs="Times New Roman"/>
        </w:rPr>
        <w:t>contains the list of predictor variables included in the analysis and training predictive regression models</w:t>
      </w:r>
      <w:r w:rsidR="005A0330" w:rsidRPr="006C17D9">
        <w:rPr>
          <w:rFonts w:ascii="Times New Roman" w:hAnsi="Times New Roman" w:cs="Times New Roman"/>
        </w:rPr>
        <w:t xml:space="preserve">, i.e., </w:t>
      </w:r>
      <w:r w:rsidRPr="006C17D9">
        <w:rPr>
          <w:rFonts w:ascii="Times New Roman" w:hAnsi="Times New Roman" w:cs="Times New Roman"/>
        </w:rPr>
        <w:t>mode</w:t>
      </w:r>
      <w:r w:rsidR="005A0330" w:rsidRPr="006C17D9">
        <w:rPr>
          <w:rFonts w:ascii="Times New Roman" w:hAnsi="Times New Roman" w:cs="Times New Roman"/>
        </w:rPr>
        <w:t>l</w:t>
      </w:r>
      <w:r w:rsidR="00E57243" w:rsidRPr="006C17D9">
        <w:rPr>
          <w:rFonts w:ascii="Times New Roman" w:hAnsi="Times New Roman" w:cs="Times New Roman"/>
        </w:rPr>
        <w:t xml:space="preserve"> </w:t>
      </w:r>
      <w:r w:rsidRPr="006C17D9">
        <w:rPr>
          <w:rFonts w:ascii="Times New Roman" w:hAnsi="Times New Roman" w:cs="Times New Roman"/>
        </w:rPr>
        <w:t xml:space="preserve">1 </w:t>
      </w:r>
      <w:r w:rsidR="00E57243" w:rsidRPr="006C17D9">
        <w:rPr>
          <w:rFonts w:ascii="Times New Roman" w:hAnsi="Times New Roman" w:cs="Times New Roman"/>
        </w:rPr>
        <w:t xml:space="preserve">for use cases </w:t>
      </w:r>
      <w:r w:rsidRPr="006C17D9">
        <w:rPr>
          <w:rFonts w:ascii="Times New Roman" w:hAnsi="Times New Roman" w:cs="Times New Roman"/>
        </w:rPr>
        <w:t xml:space="preserve">and </w:t>
      </w:r>
      <w:r w:rsidR="00E57243" w:rsidRPr="006C17D9">
        <w:rPr>
          <w:rFonts w:ascii="Times New Roman" w:hAnsi="Times New Roman" w:cs="Times New Roman"/>
        </w:rPr>
        <w:t xml:space="preserve">model </w:t>
      </w:r>
      <w:r w:rsidRPr="006C17D9">
        <w:rPr>
          <w:rFonts w:ascii="Times New Roman" w:hAnsi="Times New Roman" w:cs="Times New Roman"/>
        </w:rPr>
        <w:t>2</w:t>
      </w:r>
      <w:r w:rsidR="00E57243" w:rsidRPr="006C17D9">
        <w:rPr>
          <w:rFonts w:ascii="Times New Roman" w:hAnsi="Times New Roman" w:cs="Times New Roman"/>
        </w:rPr>
        <w:t xml:space="preserve"> for overall opinions</w:t>
      </w:r>
      <w:r w:rsidR="002534BD">
        <w:rPr>
          <w:rFonts w:ascii="Times New Roman" w:hAnsi="Times New Roman" w:cs="Times New Roman"/>
        </w:rPr>
        <w:t xml:space="preserve"> (no </w:t>
      </w:r>
      <w:r w:rsidR="002534BD" w:rsidRPr="002534BD">
        <w:rPr>
          <w:rFonts w:ascii="Times New Roman" w:hAnsi="Times New Roman" w:cs="Times New Roman"/>
        </w:rPr>
        <w:t>use_case</w:t>
      </w:r>
      <w:r w:rsidR="002534BD">
        <w:rPr>
          <w:rFonts w:ascii="Times New Roman" w:hAnsi="Times New Roman" w:cs="Times New Roman"/>
        </w:rPr>
        <w:t xml:space="preserve"> variable included)</w:t>
      </w:r>
      <w:r w:rsidRPr="006C17D9">
        <w:rPr>
          <w:rFonts w:ascii="Times New Roman" w:hAnsi="Times New Roman" w:cs="Times New Roman"/>
        </w:rPr>
        <w:t>.</w:t>
      </w:r>
      <w:r w:rsidR="00A9473F">
        <w:rPr>
          <w:rFonts w:ascii="Times New Roman" w:hAnsi="Times New Roman" w:cs="Times New Roman"/>
        </w:rPr>
        <w:t xml:space="preserve"> As part of preprocessing, some responses were combined in response to rare responses and also to reduce number of predictor variables that </w:t>
      </w:r>
      <w:r w:rsidR="0090235F">
        <w:rPr>
          <w:rFonts w:ascii="Times New Roman" w:hAnsi="Times New Roman" w:cs="Times New Roman"/>
        </w:rPr>
        <w:t>help</w:t>
      </w:r>
      <w:r w:rsidR="00A9473F">
        <w:rPr>
          <w:rFonts w:ascii="Times New Roman" w:hAnsi="Times New Roman" w:cs="Times New Roman"/>
        </w:rPr>
        <w:t xml:space="preserve"> avoiding model overfitting. </w:t>
      </w:r>
      <w:r w:rsidR="002534BD">
        <w:rPr>
          <w:rFonts w:ascii="Times New Roman" w:hAnsi="Times New Roman" w:cs="Times New Roman"/>
        </w:rPr>
        <w:t>Here variable description</w:t>
      </w:r>
      <w:r w:rsidR="00A9473F">
        <w:rPr>
          <w:rFonts w:ascii="Times New Roman" w:hAnsi="Times New Roman" w:cs="Times New Roman"/>
        </w:rPr>
        <w:t>s</w:t>
      </w:r>
      <w:r w:rsidR="002534BD">
        <w:rPr>
          <w:rFonts w:ascii="Times New Roman" w:hAnsi="Times New Roman" w:cs="Times New Roman"/>
        </w:rPr>
        <w:t xml:space="preserve"> </w:t>
      </w:r>
      <w:r w:rsidR="00A9473F">
        <w:rPr>
          <w:rFonts w:ascii="Times New Roman" w:hAnsi="Times New Roman" w:cs="Times New Roman"/>
        </w:rPr>
        <w:t>are</w:t>
      </w:r>
      <w:r w:rsidR="002534BD">
        <w:rPr>
          <w:rFonts w:ascii="Times New Roman" w:hAnsi="Times New Roman" w:cs="Times New Roman"/>
        </w:rPr>
        <w:t xml:space="preserve"> </w:t>
      </w:r>
      <w:r w:rsidR="00A9473F">
        <w:rPr>
          <w:rFonts w:ascii="Times New Roman" w:hAnsi="Times New Roman" w:cs="Times New Roman"/>
        </w:rPr>
        <w:t xml:space="preserve">also </w:t>
      </w:r>
      <w:r w:rsidR="002534BD">
        <w:rPr>
          <w:rFonts w:ascii="Times New Roman" w:hAnsi="Times New Roman" w:cs="Times New Roman"/>
        </w:rPr>
        <w:t>shortened from the</w:t>
      </w:r>
      <w:r w:rsidR="00A9473F">
        <w:rPr>
          <w:rFonts w:ascii="Times New Roman" w:hAnsi="Times New Roman" w:cs="Times New Roman"/>
        </w:rPr>
        <w:t>ir longer</w:t>
      </w:r>
      <w:r w:rsidR="002534BD">
        <w:rPr>
          <w:rFonts w:ascii="Times New Roman" w:hAnsi="Times New Roman" w:cs="Times New Roman"/>
        </w:rPr>
        <w:t xml:space="preserve"> texts</w:t>
      </w:r>
      <w:r w:rsidR="00A9473F">
        <w:rPr>
          <w:rFonts w:ascii="Times New Roman" w:hAnsi="Times New Roman" w:cs="Times New Roman"/>
        </w:rPr>
        <w:t xml:space="preserve"> shown</w:t>
      </w:r>
      <w:r w:rsidR="002534BD">
        <w:rPr>
          <w:rFonts w:ascii="Times New Roman" w:hAnsi="Times New Roman" w:cs="Times New Roman"/>
        </w:rPr>
        <w:t xml:space="preserve"> in the survey. To see full original questions and </w:t>
      </w:r>
      <w:r w:rsidR="00A9473F">
        <w:rPr>
          <w:rFonts w:ascii="Times New Roman" w:hAnsi="Times New Roman" w:cs="Times New Roman"/>
        </w:rPr>
        <w:t xml:space="preserve">all </w:t>
      </w:r>
      <w:r w:rsidR="002534BD">
        <w:rPr>
          <w:rFonts w:ascii="Times New Roman" w:hAnsi="Times New Roman" w:cs="Times New Roman"/>
        </w:rPr>
        <w:t xml:space="preserve">response options, see Multimedia Appendix 1 that contains </w:t>
      </w:r>
      <w:r w:rsidR="00A9473F">
        <w:rPr>
          <w:rFonts w:ascii="Times New Roman" w:hAnsi="Times New Roman" w:cs="Times New Roman"/>
        </w:rPr>
        <w:t xml:space="preserve">the </w:t>
      </w:r>
      <w:r w:rsidR="002534BD">
        <w:rPr>
          <w:rFonts w:ascii="Times New Roman" w:hAnsi="Times New Roman" w:cs="Times New Roman"/>
        </w:rPr>
        <w:t>copy of the full survey.</w:t>
      </w:r>
    </w:p>
    <w:p w14:paraId="763CDB42" w14:textId="10918DFC" w:rsidR="007A09E7" w:rsidRPr="006C17D9" w:rsidRDefault="007A09E7" w:rsidP="007A09E7">
      <w:pPr>
        <w:jc w:val="both"/>
        <w:rPr>
          <w:rFonts w:ascii="Times New Roman" w:hAnsi="Times New Roman" w:cs="Times New Roman"/>
        </w:rPr>
      </w:pPr>
      <w:r w:rsidRPr="006C17D9">
        <w:rPr>
          <w:rFonts w:ascii="Times New Roman" w:hAnsi="Times New Roman" w:cs="Times New Roman"/>
          <w:b/>
          <w:bCs/>
        </w:rPr>
        <w:t xml:space="preserve">Table </w:t>
      </w:r>
      <w:r w:rsidR="00F6552B" w:rsidRPr="006C17D9">
        <w:rPr>
          <w:rFonts w:ascii="Times New Roman" w:hAnsi="Times New Roman" w:cs="Times New Roman"/>
          <w:b/>
          <w:bCs/>
        </w:rPr>
        <w:t>S</w:t>
      </w:r>
      <w:r w:rsidR="008B52D0">
        <w:rPr>
          <w:rFonts w:ascii="Times New Roman" w:hAnsi="Times New Roman" w:cs="Times New Roman"/>
          <w:b/>
          <w:bCs/>
        </w:rPr>
        <w:t>1</w:t>
      </w:r>
      <w:r w:rsidRPr="006C17D9">
        <w:rPr>
          <w:rFonts w:ascii="Times New Roman" w:hAnsi="Times New Roman" w:cs="Times New Roman"/>
          <w:b/>
          <w:bCs/>
        </w:rPr>
        <w:t xml:space="preserve">. </w:t>
      </w:r>
      <w:r w:rsidRPr="006C17D9">
        <w:rPr>
          <w:rFonts w:ascii="Times New Roman" w:hAnsi="Times New Roman" w:cs="Times New Roman"/>
        </w:rPr>
        <w:t xml:space="preserve">Predictor variables used in the analysis, including </w:t>
      </w:r>
      <w:r w:rsidR="00234679">
        <w:rPr>
          <w:rFonts w:ascii="Times New Roman" w:hAnsi="Times New Roman" w:cs="Times New Roman"/>
        </w:rPr>
        <w:t xml:space="preserve">descriptions </w:t>
      </w:r>
      <w:r w:rsidRPr="006C17D9">
        <w:rPr>
          <w:rFonts w:ascii="Times New Roman" w:hAnsi="Times New Roman" w:cs="Times New Roman"/>
        </w:rPr>
        <w:t>and variable types</w:t>
      </w:r>
      <w:r w:rsidR="00234679">
        <w:rPr>
          <w:rFonts w:ascii="Times New Roman" w:hAnsi="Times New Roman" w:cs="Times New Roman"/>
        </w:rPr>
        <w:t xml:space="preserve"> and available response options</w:t>
      </w:r>
      <w:r w:rsidRPr="006C17D9">
        <w:rPr>
          <w:rFonts w:ascii="Times New Roman" w:hAnsi="Times New Roman" w:cs="Times New Roman"/>
        </w:rPr>
        <w:t>.</w:t>
      </w:r>
      <w:r w:rsidR="00234679">
        <w:rPr>
          <w:rFonts w:ascii="Times New Roman" w:hAnsi="Times New Roman" w:cs="Times New Roman"/>
        </w:rPr>
        <w:t xml:space="preserve"> The </w:t>
      </w:r>
      <w:r w:rsidR="0090235F">
        <w:rPr>
          <w:rFonts w:ascii="Times New Roman" w:hAnsi="Times New Roman" w:cs="Times New Roman"/>
        </w:rPr>
        <w:t>bolded</w:t>
      </w:r>
      <w:r w:rsidR="00234679">
        <w:rPr>
          <w:rFonts w:ascii="Times New Roman" w:hAnsi="Times New Roman" w:cs="Times New Roman"/>
        </w:rPr>
        <w:t xml:space="preserve"> response was the most common (</w:t>
      </w:r>
      <w:r w:rsidR="0090235F">
        <w:rPr>
          <w:rFonts w:ascii="Times New Roman" w:hAnsi="Times New Roman" w:cs="Times New Roman"/>
        </w:rPr>
        <w:t xml:space="preserve">i.e., </w:t>
      </w:r>
      <w:r w:rsidR="00234679">
        <w:rPr>
          <w:rFonts w:ascii="Times New Roman" w:hAnsi="Times New Roman" w:cs="Times New Roman"/>
        </w:rPr>
        <w:t>mode</w:t>
      </w:r>
      <w:r w:rsidR="0090235F">
        <w:rPr>
          <w:rFonts w:ascii="Times New Roman" w:hAnsi="Times New Roman" w:cs="Times New Roman"/>
        </w:rPr>
        <w:t xml:space="preserve"> or </w:t>
      </w:r>
      <w:r w:rsidR="00234679">
        <w:rPr>
          <w:rFonts w:ascii="Times New Roman" w:hAnsi="Times New Roman" w:cs="Times New Roman"/>
        </w:rPr>
        <w:t xml:space="preserve">mean) response found in </w:t>
      </w:r>
      <w:r w:rsidR="0090235F">
        <w:rPr>
          <w:rFonts w:ascii="Times New Roman" w:hAnsi="Times New Roman" w:cs="Times New Roman"/>
        </w:rPr>
        <w:t>our</w:t>
      </w:r>
      <w:r w:rsidR="00234679">
        <w:rPr>
          <w:rFonts w:ascii="Times New Roman" w:hAnsi="Times New Roman" w:cs="Times New Roman"/>
        </w:rPr>
        <w:t xml:space="preserve"> data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119"/>
        <w:gridCol w:w="2693"/>
        <w:gridCol w:w="2977"/>
      </w:tblGrid>
      <w:tr w:rsidR="00234679" w:rsidRPr="006C17D9" w14:paraId="68D8FCC2" w14:textId="77777777" w:rsidTr="00E024D3">
        <w:trPr>
          <w:cantSplit/>
          <w:trHeight w:val="300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0778" w14:textId="77777777" w:rsidR="00234679" w:rsidRPr="006C17D9" w:rsidRDefault="00234679" w:rsidP="00E024D3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bookmarkStart w:id="1" w:name="_Hlk187760102"/>
            <w:r w:rsidRPr="006C17D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Variable name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97AA9" w14:textId="77777777" w:rsidR="00234679" w:rsidRPr="006C17D9" w:rsidRDefault="00234679" w:rsidP="00E024D3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Variable d</w:t>
            </w:r>
            <w:r w:rsidRPr="006C17D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escription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66BC" w14:textId="77777777" w:rsidR="00234679" w:rsidRPr="006C17D9" w:rsidRDefault="00234679" w:rsidP="00E024D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Variable t</w:t>
            </w:r>
            <w:r w:rsidRPr="006C17D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yp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and options</w:t>
            </w:r>
          </w:p>
        </w:tc>
      </w:tr>
      <w:tr w:rsidR="00234679" w:rsidRPr="006C17D9" w14:paraId="4F058765" w14:textId="77777777" w:rsidTr="00E024D3">
        <w:trPr>
          <w:cantSplit/>
          <w:trHeight w:val="30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593BD" w14:textId="77777777" w:rsidR="00234679" w:rsidRPr="006C17D9" w:rsidRDefault="00234679" w:rsidP="00E024D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g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19DC4" w14:textId="13215583" w:rsidR="00234679" w:rsidRPr="006C17D9" w:rsidRDefault="00A230C3" w:rsidP="00E024D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The current</w:t>
            </w:r>
            <w:r w:rsidR="002346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ag</w:t>
            </w:r>
            <w:r w:rsidR="00234679" w:rsidRPr="006C17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e in year</w:t>
            </w:r>
            <w:r w:rsidR="002346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E3574" w14:textId="77777777" w:rsidR="00234679" w:rsidRPr="006C17D9" w:rsidRDefault="00234679" w:rsidP="00E024D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</w:t>
            </w:r>
            <w:r w:rsidRPr="006C17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umerica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: </w:t>
            </w:r>
            <w:r w:rsidRPr="007554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(</w:t>
            </w:r>
            <w:r w:rsidRPr="006C17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ange 18-8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)</w:t>
            </w:r>
          </w:p>
        </w:tc>
      </w:tr>
      <w:tr w:rsidR="00234679" w:rsidRPr="00755448" w14:paraId="1DE5E564" w14:textId="77777777" w:rsidTr="00E024D3">
        <w:trPr>
          <w:cantSplit/>
          <w:trHeight w:val="30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80908" w14:textId="77777777" w:rsidR="00234679" w:rsidRPr="006C17D9" w:rsidRDefault="00234679" w:rsidP="00E024D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gender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F3B7D" w14:textId="77777777" w:rsidR="00234679" w:rsidRPr="006C17D9" w:rsidRDefault="00234679" w:rsidP="00E024D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G</w:t>
            </w:r>
            <w:r w:rsidRPr="006C17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ender identity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A2479" w14:textId="77777777" w:rsidR="00234679" w:rsidRPr="006C17D9" w:rsidRDefault="00234679" w:rsidP="00E024D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ategorica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: “Male”, “</w:t>
            </w:r>
            <w:r w:rsidRPr="007554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Femal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”, “Nonbinary or </w:t>
            </w:r>
            <w:r w:rsidRPr="007554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ould not say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”</w:t>
            </w:r>
          </w:p>
        </w:tc>
      </w:tr>
      <w:tr w:rsidR="00234679" w:rsidRPr="006C17D9" w14:paraId="71661D64" w14:textId="77777777" w:rsidTr="00E024D3">
        <w:trPr>
          <w:cantSplit/>
          <w:trHeight w:val="30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DDFFC" w14:textId="77777777" w:rsidR="00234679" w:rsidRPr="006C17D9" w:rsidRDefault="00234679" w:rsidP="00E024D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education_level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671EF" w14:textId="77777777" w:rsidR="00234679" w:rsidRPr="006C17D9" w:rsidRDefault="00234679" w:rsidP="00E024D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H</w:t>
            </w:r>
            <w:r w:rsidRPr="006C17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ighest level of education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D97D1" w14:textId="77777777" w:rsidR="00234679" w:rsidRPr="006C17D9" w:rsidRDefault="00234679" w:rsidP="00E024D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</w:t>
            </w:r>
            <w:r w:rsidRPr="006C17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tegorica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: </w:t>
            </w:r>
            <w:r w:rsidRPr="007554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"Elementary school", "</w:t>
            </w:r>
            <w:r w:rsidRPr="007554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High school or vocational cert</w:t>
            </w:r>
            <w:r w:rsidRPr="007554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", "Undergraduate", "Graduate degree", "Postgraduate degree"</w:t>
            </w:r>
          </w:p>
        </w:tc>
      </w:tr>
      <w:tr w:rsidR="00234679" w:rsidRPr="006C17D9" w14:paraId="1F2C5C1E" w14:textId="77777777" w:rsidTr="00E024D3">
        <w:trPr>
          <w:cantSplit/>
          <w:trHeight w:val="30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8277E4" w14:textId="77777777" w:rsidR="00234679" w:rsidRPr="006C17D9" w:rsidRDefault="00234679" w:rsidP="00E024D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education_field_education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3E5BB1" w14:textId="787614BA" w:rsidR="00234679" w:rsidRPr="006C17D9" w:rsidRDefault="00234679" w:rsidP="00E024D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Education from education (</w:t>
            </w:r>
            <w:r w:rsidR="00A23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pedagogy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) field</w:t>
            </w:r>
          </w:p>
        </w:tc>
        <w:tc>
          <w:tcPr>
            <w:tcW w:w="2977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506480" w14:textId="77777777" w:rsidR="00234679" w:rsidRPr="006C17D9" w:rsidRDefault="00234679" w:rsidP="00E024D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B</w:t>
            </w:r>
            <w:r w:rsidRPr="006C17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inary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: “yes”, “</w:t>
            </w:r>
            <w:r w:rsidRPr="007554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”</w:t>
            </w:r>
          </w:p>
        </w:tc>
      </w:tr>
      <w:tr w:rsidR="00234679" w:rsidRPr="006C17D9" w14:paraId="37302C9E" w14:textId="77777777" w:rsidTr="00E024D3">
        <w:trPr>
          <w:cantSplit/>
          <w:trHeight w:val="30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D6A7AB" w14:textId="77777777" w:rsidR="00234679" w:rsidRPr="006C17D9" w:rsidRDefault="00234679" w:rsidP="00E024D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education_field_business_services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EB0A82" w14:textId="77777777" w:rsidR="00234679" w:rsidRPr="006C17D9" w:rsidRDefault="00234679" w:rsidP="00E024D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Education from c</w:t>
            </w:r>
            <w:r w:rsidRPr="00773D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ommerc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, </w:t>
            </w:r>
            <w:r w:rsidRPr="00773D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dministratio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, </w:t>
            </w:r>
            <w:r w:rsidRPr="00773D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aw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or </w:t>
            </w:r>
            <w:r w:rsidRPr="00773D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ervic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field</w:t>
            </w: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FF10B1" w14:textId="77777777" w:rsidR="00234679" w:rsidRPr="006C17D9" w:rsidRDefault="00234679" w:rsidP="00E024D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234679" w:rsidRPr="006C17D9" w14:paraId="51028DBF" w14:textId="77777777" w:rsidTr="00E024D3">
        <w:trPr>
          <w:cantSplit/>
          <w:trHeight w:val="30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2C8CD4" w14:textId="77777777" w:rsidR="00234679" w:rsidRPr="006C17D9" w:rsidRDefault="00234679" w:rsidP="00E024D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education_field_science_ICT_engineer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237C48" w14:textId="77777777" w:rsidR="00234679" w:rsidRPr="006C17D9" w:rsidRDefault="00234679" w:rsidP="00E024D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Education from s</w:t>
            </w:r>
            <w:r w:rsidRPr="00773D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ienc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, Information and communication technology (ICT) or </w:t>
            </w:r>
            <w:r w:rsidRPr="00773D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enginee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ing field</w:t>
            </w: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6392C6" w14:textId="77777777" w:rsidR="00234679" w:rsidRPr="006C17D9" w:rsidRDefault="00234679" w:rsidP="00E024D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234679" w:rsidRPr="006C17D9" w14:paraId="6B6D3A91" w14:textId="77777777" w:rsidTr="00E024D3">
        <w:trPr>
          <w:cantSplit/>
          <w:trHeight w:val="30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04ADBA" w14:textId="77777777" w:rsidR="00234679" w:rsidRPr="006C17D9" w:rsidRDefault="00234679" w:rsidP="00E024D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education_field_health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89B480" w14:textId="77777777" w:rsidR="00234679" w:rsidRPr="006C17D9" w:rsidRDefault="00234679" w:rsidP="00E024D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Education from health and wellness field</w:t>
            </w: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DE7CF9" w14:textId="77777777" w:rsidR="00234679" w:rsidRPr="006C17D9" w:rsidRDefault="00234679" w:rsidP="00E024D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234679" w:rsidRPr="006C17D9" w14:paraId="3CEC94AB" w14:textId="77777777" w:rsidTr="00E024D3">
        <w:trPr>
          <w:cantSplit/>
          <w:trHeight w:val="30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6CABE9" w14:textId="77777777" w:rsidR="00234679" w:rsidRPr="006C17D9" w:rsidRDefault="00234679" w:rsidP="00E024D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education_field_others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0BDE63" w14:textId="77777777" w:rsidR="00234679" w:rsidRPr="006C17D9" w:rsidRDefault="00234679" w:rsidP="00E024D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Education from any other field</w:t>
            </w:r>
          </w:p>
        </w:tc>
        <w:tc>
          <w:tcPr>
            <w:tcW w:w="297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5F6683" w14:textId="77777777" w:rsidR="00234679" w:rsidRPr="006C17D9" w:rsidRDefault="00234679" w:rsidP="00E024D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234679" w:rsidRPr="006C17D9" w14:paraId="1FB9F4DB" w14:textId="77777777" w:rsidTr="00E024D3">
        <w:trPr>
          <w:cantSplit/>
          <w:trHeight w:val="30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103F3C" w14:textId="77777777" w:rsidR="00234679" w:rsidRPr="006C17D9" w:rsidRDefault="00234679" w:rsidP="00E024D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work</w:t>
            </w:r>
            <w:r w:rsidRPr="006C17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_field_education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56B5D8" w14:textId="77777777" w:rsidR="00234679" w:rsidRPr="006C17D9" w:rsidRDefault="00234679" w:rsidP="00E024D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Working in education sector</w:t>
            </w:r>
          </w:p>
        </w:tc>
        <w:tc>
          <w:tcPr>
            <w:tcW w:w="2977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8AD92A" w14:textId="77777777" w:rsidR="00234679" w:rsidRPr="006C17D9" w:rsidRDefault="00234679" w:rsidP="00E024D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B</w:t>
            </w:r>
            <w:r w:rsidRPr="006C17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inary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: “yes”, “</w:t>
            </w:r>
            <w:r w:rsidRPr="007554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”</w:t>
            </w:r>
          </w:p>
        </w:tc>
      </w:tr>
      <w:tr w:rsidR="00234679" w:rsidRPr="006C17D9" w14:paraId="326EA86E" w14:textId="77777777" w:rsidTr="00E024D3">
        <w:trPr>
          <w:cantSplit/>
          <w:trHeight w:val="30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F32BCF" w14:textId="77777777" w:rsidR="00234679" w:rsidRPr="006C17D9" w:rsidRDefault="00234679" w:rsidP="00E024D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work</w:t>
            </w:r>
            <w:r w:rsidRPr="006C17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_field_business_services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E46B27" w14:textId="77777777" w:rsidR="00234679" w:rsidRPr="006C17D9" w:rsidRDefault="00234679" w:rsidP="00E024D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Working in c</w:t>
            </w:r>
            <w:r w:rsidRPr="00773D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ommerc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, </w:t>
            </w:r>
            <w:r w:rsidRPr="00773D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dministratio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, </w:t>
            </w:r>
            <w:r w:rsidRPr="00773D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aw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or </w:t>
            </w:r>
            <w:r w:rsidRPr="00773D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ervic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sector</w:t>
            </w: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EFB7E6" w14:textId="77777777" w:rsidR="00234679" w:rsidRPr="006C17D9" w:rsidRDefault="00234679" w:rsidP="00E024D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234679" w:rsidRPr="006C17D9" w14:paraId="2A91FF0A" w14:textId="77777777" w:rsidTr="00E024D3">
        <w:trPr>
          <w:cantSplit/>
          <w:trHeight w:val="30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404E70" w14:textId="77777777" w:rsidR="00234679" w:rsidRPr="006C17D9" w:rsidRDefault="00234679" w:rsidP="00E024D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work</w:t>
            </w:r>
            <w:r w:rsidRPr="006C17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_field_science_ICT_engineer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0E0DA7" w14:textId="77777777" w:rsidR="00234679" w:rsidRPr="006C17D9" w:rsidRDefault="00234679" w:rsidP="00E024D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Working in s</w:t>
            </w:r>
            <w:r w:rsidRPr="00773D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ienc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, Information and communication technology (ICT) or </w:t>
            </w:r>
            <w:r w:rsidRPr="00773D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enginee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ing sector</w:t>
            </w: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2EC03E" w14:textId="77777777" w:rsidR="00234679" w:rsidRPr="006C17D9" w:rsidRDefault="00234679" w:rsidP="00E024D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234679" w:rsidRPr="006C17D9" w14:paraId="3E1CA8FD" w14:textId="77777777" w:rsidTr="00E024D3">
        <w:trPr>
          <w:cantSplit/>
          <w:trHeight w:val="30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F1E76B" w14:textId="77777777" w:rsidR="00234679" w:rsidRPr="006C17D9" w:rsidRDefault="00234679" w:rsidP="00E024D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work</w:t>
            </w:r>
            <w:r w:rsidRPr="006C17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_field_health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47C3F9" w14:textId="77777777" w:rsidR="00234679" w:rsidRPr="006C17D9" w:rsidRDefault="00234679" w:rsidP="00E024D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Working in health and wellness sector</w:t>
            </w: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35E19A" w14:textId="77777777" w:rsidR="00234679" w:rsidRPr="006C17D9" w:rsidRDefault="00234679" w:rsidP="00E024D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234679" w:rsidRPr="006C17D9" w14:paraId="55014ACF" w14:textId="77777777" w:rsidTr="00E024D3">
        <w:trPr>
          <w:cantSplit/>
          <w:trHeight w:val="30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8BB5CB" w14:textId="77777777" w:rsidR="00234679" w:rsidRPr="006C17D9" w:rsidRDefault="00234679" w:rsidP="00E024D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work</w:t>
            </w:r>
            <w:r w:rsidRPr="006C17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_field_others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CA1C50" w14:textId="77777777" w:rsidR="00234679" w:rsidRPr="006C17D9" w:rsidRDefault="00234679" w:rsidP="00E024D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Working in any other sector</w:t>
            </w:r>
          </w:p>
        </w:tc>
        <w:tc>
          <w:tcPr>
            <w:tcW w:w="297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AD14BC" w14:textId="77777777" w:rsidR="00234679" w:rsidRPr="006C17D9" w:rsidRDefault="00234679" w:rsidP="00E024D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234679" w:rsidRPr="006C17D9" w14:paraId="64BD7C97" w14:textId="77777777" w:rsidTr="00E024D3">
        <w:trPr>
          <w:cantSplit/>
          <w:trHeight w:val="602"/>
        </w:trPr>
        <w:tc>
          <w:tcPr>
            <w:tcW w:w="31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9FD139" w14:textId="77777777" w:rsidR="00234679" w:rsidRPr="006C17D9" w:rsidRDefault="00234679" w:rsidP="00E024D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72A525E" w14:textId="77777777" w:rsidR="00234679" w:rsidRPr="006C17D9" w:rsidRDefault="00234679" w:rsidP="00E024D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How do following </w:t>
            </w:r>
            <w:r w:rsidRPr="00E07E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atements apply to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one’s</w:t>
            </w:r>
            <w:r w:rsidRPr="00E07E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ersonality: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A6D81B" w14:textId="77777777" w:rsidR="00234679" w:rsidRPr="006C17D9" w:rsidRDefault="00234679" w:rsidP="00E024D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234679" w:rsidRPr="006C17D9" w14:paraId="58D7009E" w14:textId="77777777" w:rsidTr="00E024D3">
        <w:trPr>
          <w:cantSplit/>
          <w:trHeight w:val="300"/>
        </w:trPr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61A590" w14:textId="77777777" w:rsidR="00234679" w:rsidRPr="006C17D9" w:rsidRDefault="00234679" w:rsidP="00E024D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C17D9">
              <w:rPr>
                <w:rFonts w:ascii="Times New Roman" w:hAnsi="Times New Roman" w:cs="Times New Roman"/>
                <w:sz w:val="18"/>
                <w:szCs w:val="18"/>
              </w:rPr>
              <w:t>persona_critical_quarrelsome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9770E" w14:textId="77777777" w:rsidR="00234679" w:rsidRPr="006C17D9" w:rsidRDefault="00234679" w:rsidP="00E024D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</w:t>
            </w:r>
            <w:r w:rsidRPr="006C17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itical, quarrelsome</w:t>
            </w:r>
          </w:p>
        </w:tc>
        <w:tc>
          <w:tcPr>
            <w:tcW w:w="2977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92397" w14:textId="77777777" w:rsidR="00234679" w:rsidRPr="006C17D9" w:rsidRDefault="00234679" w:rsidP="00E024D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Ordina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: </w:t>
            </w:r>
            <w:r w:rsidRPr="007554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"strongly disagree", "moderately disagree", "disagree a little", "neither agree nor disagree", "</w:t>
            </w:r>
            <w:r w:rsidRPr="007554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agree a little</w:t>
            </w:r>
            <w:r w:rsidRPr="007554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", "agree moderately", "agree strongly"</w:t>
            </w:r>
          </w:p>
        </w:tc>
      </w:tr>
      <w:tr w:rsidR="00234679" w:rsidRPr="006C17D9" w14:paraId="06BB7454" w14:textId="77777777" w:rsidTr="00E024D3">
        <w:trPr>
          <w:cantSplit/>
          <w:trHeight w:val="30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3F800B" w14:textId="77777777" w:rsidR="00234679" w:rsidRPr="006C17D9" w:rsidRDefault="00234679" w:rsidP="00E024D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C17D9">
              <w:rPr>
                <w:rFonts w:ascii="Times New Roman" w:hAnsi="Times New Roman" w:cs="Times New Roman"/>
                <w:sz w:val="18"/>
                <w:szCs w:val="18"/>
              </w:rPr>
              <w:t>persona_dependable_selfdisciplined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00D3F" w14:textId="77777777" w:rsidR="00234679" w:rsidRPr="006C17D9" w:rsidRDefault="00234679" w:rsidP="00E024D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</w:t>
            </w:r>
            <w:r w:rsidRPr="006C17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ependable, self-disciplined</w:t>
            </w: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0F45" w14:textId="77777777" w:rsidR="00234679" w:rsidRPr="006C17D9" w:rsidRDefault="00234679" w:rsidP="00E024D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234679" w:rsidRPr="006C17D9" w14:paraId="5E813FDD" w14:textId="77777777" w:rsidTr="00E024D3">
        <w:trPr>
          <w:cantSplit/>
          <w:trHeight w:val="30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6A7F13" w14:textId="77777777" w:rsidR="00234679" w:rsidRPr="006C17D9" w:rsidRDefault="00234679" w:rsidP="00E024D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C17D9">
              <w:rPr>
                <w:rFonts w:ascii="Times New Roman" w:hAnsi="Times New Roman" w:cs="Times New Roman"/>
                <w:sz w:val="18"/>
                <w:szCs w:val="18"/>
              </w:rPr>
              <w:t>persona_anxious_easilyupset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9DD75" w14:textId="77777777" w:rsidR="00234679" w:rsidRPr="006C17D9" w:rsidRDefault="00234679" w:rsidP="00E024D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</w:t>
            </w:r>
            <w:r w:rsidRPr="006C17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xious, easily upset</w:t>
            </w: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1BE60" w14:textId="77777777" w:rsidR="00234679" w:rsidRPr="006C17D9" w:rsidRDefault="00234679" w:rsidP="00E024D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234679" w:rsidRPr="006C17D9" w14:paraId="28336F3B" w14:textId="77777777" w:rsidTr="00E024D3">
        <w:trPr>
          <w:cantSplit/>
          <w:trHeight w:val="30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7BFD12" w14:textId="77777777" w:rsidR="00234679" w:rsidRPr="006C17D9" w:rsidRDefault="00234679" w:rsidP="00E024D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C17D9">
              <w:rPr>
                <w:rFonts w:ascii="Times New Roman" w:hAnsi="Times New Roman" w:cs="Times New Roman"/>
                <w:sz w:val="18"/>
                <w:szCs w:val="18"/>
              </w:rPr>
              <w:t>persona_newexperiences_complex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851B6" w14:textId="77777777" w:rsidR="00234679" w:rsidRPr="006C17D9" w:rsidRDefault="00234679" w:rsidP="00E024D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o</w:t>
            </w:r>
            <w:r w:rsidRPr="006C17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pen to new experiences, complex</w:t>
            </w: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39978" w14:textId="77777777" w:rsidR="00234679" w:rsidRPr="006C17D9" w:rsidRDefault="00234679" w:rsidP="00E024D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234679" w:rsidRPr="006C17D9" w14:paraId="37B6B3F0" w14:textId="77777777" w:rsidTr="00E024D3">
        <w:trPr>
          <w:cantSplit/>
          <w:trHeight w:val="30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3EEDB8" w14:textId="77777777" w:rsidR="00234679" w:rsidRPr="006C17D9" w:rsidRDefault="00234679" w:rsidP="00E024D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C17D9">
              <w:rPr>
                <w:rFonts w:ascii="Times New Roman" w:hAnsi="Times New Roman" w:cs="Times New Roman"/>
                <w:sz w:val="18"/>
                <w:szCs w:val="18"/>
              </w:rPr>
              <w:t>persona_reserved_quiet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28A08" w14:textId="77777777" w:rsidR="00234679" w:rsidRPr="006C17D9" w:rsidRDefault="00234679" w:rsidP="00E024D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</w:t>
            </w:r>
            <w:r w:rsidRPr="006C17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eserved, quiet</w:t>
            </w: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14C0" w14:textId="77777777" w:rsidR="00234679" w:rsidRPr="006C17D9" w:rsidRDefault="00234679" w:rsidP="00E024D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234679" w:rsidRPr="006C17D9" w14:paraId="241DB17A" w14:textId="77777777" w:rsidTr="00E024D3">
        <w:trPr>
          <w:cantSplit/>
          <w:trHeight w:val="30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21C747" w14:textId="77777777" w:rsidR="00234679" w:rsidRPr="006C17D9" w:rsidRDefault="00234679" w:rsidP="00E024D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C17D9">
              <w:rPr>
                <w:rFonts w:ascii="Times New Roman" w:hAnsi="Times New Roman" w:cs="Times New Roman"/>
                <w:sz w:val="18"/>
                <w:szCs w:val="18"/>
              </w:rPr>
              <w:t>persona_sympathetic_warm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6E314" w14:textId="77777777" w:rsidR="00234679" w:rsidRPr="006C17D9" w:rsidRDefault="00234679" w:rsidP="00E024D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</w:t>
            </w:r>
            <w:r w:rsidRPr="006C17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ympathetic, warm</w:t>
            </w: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72DF" w14:textId="77777777" w:rsidR="00234679" w:rsidRPr="006C17D9" w:rsidRDefault="00234679" w:rsidP="00E024D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234679" w:rsidRPr="006C17D9" w14:paraId="2E273697" w14:textId="77777777" w:rsidTr="00E024D3">
        <w:trPr>
          <w:cantSplit/>
          <w:trHeight w:val="30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2E4E58" w14:textId="77777777" w:rsidR="00234679" w:rsidRPr="006C17D9" w:rsidRDefault="00234679" w:rsidP="00E024D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C17D9">
              <w:rPr>
                <w:rFonts w:ascii="Times New Roman" w:hAnsi="Times New Roman" w:cs="Times New Roman"/>
                <w:sz w:val="18"/>
                <w:szCs w:val="18"/>
              </w:rPr>
              <w:t>persona_calm_stabl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04236" w14:textId="77777777" w:rsidR="00234679" w:rsidRPr="006C17D9" w:rsidRDefault="00234679" w:rsidP="00E024D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</w:t>
            </w:r>
            <w:r w:rsidRPr="006C17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lm, emotionally stable</w:t>
            </w: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ECF5" w14:textId="77777777" w:rsidR="00234679" w:rsidRPr="006C17D9" w:rsidRDefault="00234679" w:rsidP="00E024D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234679" w:rsidRPr="006C17D9" w14:paraId="34BB1673" w14:textId="77777777" w:rsidTr="00E024D3">
        <w:trPr>
          <w:cantSplit/>
          <w:trHeight w:val="30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66128D" w14:textId="77777777" w:rsidR="00234679" w:rsidRPr="006C17D9" w:rsidRDefault="00234679" w:rsidP="00E024D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C17D9">
              <w:rPr>
                <w:rFonts w:ascii="Times New Roman" w:hAnsi="Times New Roman" w:cs="Times New Roman"/>
                <w:sz w:val="18"/>
                <w:szCs w:val="18"/>
              </w:rPr>
              <w:t>persona_conventional_uncreativ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280F1" w14:textId="77777777" w:rsidR="00234679" w:rsidRPr="006C17D9" w:rsidRDefault="00234679" w:rsidP="00E024D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o</w:t>
            </w:r>
            <w:r w:rsidRPr="006C17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ventional, uncreative</w:t>
            </w: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6F9A" w14:textId="77777777" w:rsidR="00234679" w:rsidRPr="006C17D9" w:rsidRDefault="00234679" w:rsidP="00E024D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234679" w:rsidRPr="006C17D9" w14:paraId="38E9BE50" w14:textId="77777777" w:rsidTr="00E024D3">
        <w:trPr>
          <w:cantSplit/>
          <w:trHeight w:val="30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5919C4" w14:textId="77777777" w:rsidR="00234679" w:rsidRPr="006C17D9" w:rsidRDefault="00234679" w:rsidP="00E024D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C17D9">
              <w:rPr>
                <w:rFonts w:ascii="Times New Roman" w:hAnsi="Times New Roman" w:cs="Times New Roman"/>
                <w:sz w:val="18"/>
                <w:szCs w:val="18"/>
              </w:rPr>
              <w:t>persona_disorganized_careles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E1B77" w14:textId="77777777" w:rsidR="00234679" w:rsidRPr="006C17D9" w:rsidRDefault="00234679" w:rsidP="00E024D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</w:t>
            </w:r>
            <w:r w:rsidRPr="006C17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isorganized, careless</w:t>
            </w: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84F7" w14:textId="77777777" w:rsidR="00234679" w:rsidRPr="006C17D9" w:rsidRDefault="00234679" w:rsidP="00E024D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234679" w:rsidRPr="006C17D9" w14:paraId="2E51EF10" w14:textId="77777777" w:rsidTr="00E024D3">
        <w:trPr>
          <w:cantSplit/>
          <w:trHeight w:val="30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36E0F2" w14:textId="77777777" w:rsidR="00234679" w:rsidRPr="006C17D9" w:rsidRDefault="00234679" w:rsidP="00E024D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C17D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ersona_extraverted_enthusiastic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0949C" w14:textId="77777777" w:rsidR="00234679" w:rsidRPr="006C17D9" w:rsidRDefault="00234679" w:rsidP="00E024D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e</w:t>
            </w:r>
            <w:r w:rsidRPr="006C17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xtraverted, enthusiastic</w:t>
            </w:r>
          </w:p>
        </w:tc>
        <w:tc>
          <w:tcPr>
            <w:tcW w:w="297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1DF57" w14:textId="77777777" w:rsidR="00234679" w:rsidRPr="006C17D9" w:rsidRDefault="00234679" w:rsidP="00E024D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234679" w:rsidRPr="006C17D9" w14:paraId="7DD612EE" w14:textId="77777777" w:rsidTr="00E024D3">
        <w:trPr>
          <w:cantSplit/>
          <w:trHeight w:val="30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D0637" w14:textId="77777777" w:rsidR="00234679" w:rsidRPr="006C17D9" w:rsidRDefault="00234679" w:rsidP="00E024D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IT_skill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437CE" w14:textId="55DCE08E" w:rsidR="00234679" w:rsidRPr="006C17D9" w:rsidRDefault="007E4CC8" w:rsidP="00E024D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bookmarkStart w:id="2" w:name="_Hlk187769066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Self-evaluated </w:t>
            </w:r>
            <w:r w:rsidR="00234679" w:rsidRPr="006C17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IT skills compared to others</w:t>
            </w:r>
            <w:bookmarkEnd w:id="2"/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DD324" w14:textId="77777777" w:rsidR="00234679" w:rsidRPr="00755448" w:rsidRDefault="00234679" w:rsidP="00E024D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I" w:eastAsia="en-GB"/>
              </w:rPr>
            </w:pPr>
            <w:r w:rsidRPr="006C17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Ordina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: “</w:t>
            </w:r>
            <w:r w:rsidRPr="007554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I" w:eastAsia="en-GB"/>
              </w:rPr>
              <w:t>Very poo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I" w:eastAsia="en-GB"/>
              </w:rPr>
              <w:t>”, “</w:t>
            </w:r>
            <w:r w:rsidRPr="007554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I" w:eastAsia="en-GB"/>
              </w:rPr>
              <w:t>Poo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I" w:eastAsia="en-GB"/>
              </w:rPr>
              <w:t>”,</w:t>
            </w:r>
          </w:p>
          <w:p w14:paraId="166A0F35" w14:textId="77777777" w:rsidR="00234679" w:rsidRPr="006C17D9" w:rsidRDefault="00234679" w:rsidP="00E024D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I" w:eastAsia="en-GB"/>
              </w:rPr>
              <w:t>“</w:t>
            </w:r>
            <w:r w:rsidRPr="007554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FI" w:eastAsia="en-GB"/>
              </w:rPr>
              <w:t>Averag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I" w:eastAsia="en-GB"/>
              </w:rPr>
              <w:t>”, “</w:t>
            </w:r>
            <w:r w:rsidRPr="007554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I" w:eastAsia="en-GB"/>
              </w:rPr>
              <w:t>Good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I" w:eastAsia="en-GB"/>
              </w:rPr>
              <w:t>”, “</w:t>
            </w:r>
            <w:r w:rsidRPr="007554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I" w:eastAsia="en-GB"/>
              </w:rPr>
              <w:t>Very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I" w:eastAsia="en-GB"/>
              </w:rPr>
              <w:t xml:space="preserve"> </w:t>
            </w:r>
            <w:r w:rsidRPr="007554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I" w:eastAsia="en-GB"/>
              </w:rPr>
              <w:t>good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FI" w:eastAsia="en-GB"/>
              </w:rPr>
              <w:t>“</w:t>
            </w:r>
          </w:p>
        </w:tc>
      </w:tr>
      <w:tr w:rsidR="00234679" w:rsidRPr="006C17D9" w14:paraId="1F24E743" w14:textId="77777777" w:rsidTr="00E024D3">
        <w:trPr>
          <w:cantSplit/>
          <w:trHeight w:val="30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13AE3" w14:textId="77777777" w:rsidR="00234679" w:rsidRPr="006C17D9" w:rsidRDefault="00234679" w:rsidP="00E024D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technology_adoption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87D05" w14:textId="31704C6B" w:rsidR="00234679" w:rsidRPr="006C17D9" w:rsidRDefault="00234679" w:rsidP="007E4CC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bookmarkStart w:id="3" w:name="_Hlk187769034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Self-evaluated </w:t>
            </w:r>
            <w:r w:rsidRPr="007554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dop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ion</w:t>
            </w:r>
            <w:r w:rsidRPr="007554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and u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ge of</w:t>
            </w:r>
            <w:r w:rsidRPr="007554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new</w:t>
            </w:r>
            <w:r w:rsidR="007E4C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t</w:t>
            </w:r>
            <w:r w:rsidRPr="007554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echnology</w:t>
            </w:r>
            <w:bookmarkEnd w:id="3"/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0E7AF" w14:textId="77777777" w:rsidR="00234679" w:rsidRPr="006C17D9" w:rsidRDefault="00234679" w:rsidP="00E024D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ategorica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: </w:t>
            </w:r>
            <w:r w:rsidRPr="007554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"Falling behind others, late adopter", "</w:t>
            </w:r>
            <w:r w:rsidRPr="007554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Keeping up with others</w:t>
            </w:r>
            <w:r w:rsidRPr="007554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", "Ahead of others, early adopter"</w:t>
            </w:r>
          </w:p>
        </w:tc>
      </w:tr>
      <w:tr w:rsidR="00234679" w:rsidRPr="006C17D9" w14:paraId="6200B437" w14:textId="77777777" w:rsidTr="00E024D3">
        <w:trPr>
          <w:cantSplit/>
          <w:trHeight w:val="30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8C224" w14:textId="77777777" w:rsidR="00234679" w:rsidRPr="006C17D9" w:rsidRDefault="00234679" w:rsidP="00E024D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health_statu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CBFE2" w14:textId="77777777" w:rsidR="00234679" w:rsidRPr="006C17D9" w:rsidRDefault="00234679" w:rsidP="00E024D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bookmarkStart w:id="4" w:name="_Hlk187768907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Self-evaluated </w:t>
            </w:r>
            <w:r w:rsidRPr="006C17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overall health status in the past 1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months</w:t>
            </w:r>
            <w:bookmarkEnd w:id="4"/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A3505" w14:textId="77777777" w:rsidR="00234679" w:rsidRPr="006C17D9" w:rsidRDefault="00234679" w:rsidP="00E024D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Ordina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: </w:t>
            </w:r>
            <w:r w:rsidRPr="007554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"Very bad", "Bad", "Not good or bad", "</w:t>
            </w:r>
            <w:r w:rsidRPr="007554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Good</w:t>
            </w:r>
            <w:r w:rsidRPr="007554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", "Very good"</w:t>
            </w:r>
          </w:p>
        </w:tc>
      </w:tr>
      <w:tr w:rsidR="00234679" w:rsidRPr="006C17D9" w14:paraId="1BB0D590" w14:textId="77777777" w:rsidTr="00E024D3">
        <w:trPr>
          <w:cantSplit/>
          <w:trHeight w:val="30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E930C" w14:textId="77777777" w:rsidR="00234679" w:rsidRPr="006C17D9" w:rsidRDefault="00234679" w:rsidP="00E024D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health_service_usag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C10DE" w14:textId="77777777" w:rsidR="00234679" w:rsidRPr="006C17D9" w:rsidRDefault="00234679" w:rsidP="00E024D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bookmarkStart w:id="5" w:name="_Hlk187768870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requency of h</w:t>
            </w:r>
            <w:r w:rsidRPr="006C17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ealth servic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</w:t>
            </w:r>
            <w:r w:rsidRPr="006C17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usage past 1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6C17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onths</w:t>
            </w:r>
            <w:bookmarkEnd w:id="5"/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008DC" w14:textId="77777777" w:rsidR="00234679" w:rsidRPr="006C17D9" w:rsidRDefault="00234679" w:rsidP="00E024D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ategorica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: </w:t>
            </w:r>
            <w:r w:rsidRPr="00FE1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"Weekly or more", "A few times per month", "Approximately monthly", "</w:t>
            </w:r>
            <w:r w:rsidRPr="00FE1E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A few times or not at all</w:t>
            </w:r>
            <w:r w:rsidRPr="00FE1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"</w:t>
            </w:r>
          </w:p>
        </w:tc>
      </w:tr>
      <w:tr w:rsidR="00234679" w:rsidRPr="006C17D9" w14:paraId="535189CB" w14:textId="77777777" w:rsidTr="00E024D3">
        <w:trPr>
          <w:cantSplit/>
          <w:trHeight w:val="30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DAF88" w14:textId="77777777" w:rsidR="00234679" w:rsidRPr="006C17D9" w:rsidRDefault="00234679" w:rsidP="00E024D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healthcare_service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3D36A" w14:textId="77777777" w:rsidR="00234679" w:rsidRPr="006C17D9" w:rsidRDefault="00234679" w:rsidP="00E024D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bookmarkStart w:id="6" w:name="_Hlk187768813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ow do one f</w:t>
            </w:r>
            <w:r w:rsidRPr="00FE1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el about the current state of healthcare service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private and public in Finland)</w:t>
            </w:r>
            <w:bookmarkEnd w:id="6"/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26FA2" w14:textId="77777777" w:rsidR="00234679" w:rsidRPr="006C17D9" w:rsidRDefault="00234679" w:rsidP="00E024D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Ordina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: </w:t>
            </w:r>
            <w:r w:rsidRPr="00FE1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"Very unsatisfied", "</w:t>
            </w:r>
            <w:r w:rsidRPr="00FE1E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Unsatisfied</w:t>
            </w:r>
            <w:r w:rsidRPr="00FE1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", "Not satisfied or unsatisfied", "Satisfied", "Very satisfied"</w:t>
            </w:r>
          </w:p>
        </w:tc>
      </w:tr>
      <w:tr w:rsidR="00234679" w:rsidRPr="006C17D9" w14:paraId="7BF68733" w14:textId="77777777" w:rsidTr="00E024D3">
        <w:trPr>
          <w:cantSplit/>
          <w:trHeight w:val="30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018F8" w14:textId="77777777" w:rsidR="00234679" w:rsidRPr="006C17D9" w:rsidRDefault="00234679" w:rsidP="00E024D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exercise_level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AD556" w14:textId="0433695A" w:rsidR="00234679" w:rsidRPr="006C17D9" w:rsidRDefault="00234679" w:rsidP="00E024D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bookmarkStart w:id="7" w:name="_Hlk187768783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Amount of </w:t>
            </w:r>
            <w:r w:rsidRPr="00E07E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xercise and physical strai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g</w:t>
            </w:r>
            <w:r w:rsidRPr="00E07E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0140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of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oneself </w:t>
            </w:r>
            <w:r w:rsidRPr="00E07E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in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</w:t>
            </w:r>
            <w:r w:rsidRPr="00E07E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e time</w:t>
            </w:r>
            <w:bookmarkEnd w:id="7"/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705CD" w14:textId="77777777" w:rsidR="00234679" w:rsidRPr="006C17D9" w:rsidRDefault="00234679" w:rsidP="00E024D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ategorica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: </w:t>
            </w:r>
            <w:r w:rsidRPr="00E07E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"Regular strenuous sports several times a week", "Several hours a week", "</w:t>
            </w:r>
            <w:r w:rsidRPr="00E07E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Lightly several hours a week</w:t>
            </w:r>
            <w:r w:rsidRPr="00E07E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", "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</w:t>
            </w:r>
            <w:r w:rsidRPr="00E07E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not</w:t>
            </w:r>
            <w:r w:rsidRPr="00E07E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move much or strain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oneself </w:t>
            </w:r>
            <w:r w:rsidRPr="00E07E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physically"</w:t>
            </w:r>
          </w:p>
        </w:tc>
      </w:tr>
      <w:tr w:rsidR="00234679" w:rsidRPr="006C17D9" w14:paraId="5DA9F6A6" w14:textId="77777777" w:rsidTr="00E024D3">
        <w:trPr>
          <w:cantSplit/>
          <w:trHeight w:val="30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DA7CA" w14:textId="77777777" w:rsidR="00234679" w:rsidRPr="006C17D9" w:rsidRDefault="00234679" w:rsidP="00E024D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technology_usag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AB864" w14:textId="77777777" w:rsidR="00234679" w:rsidRPr="006C17D9" w:rsidRDefault="00234679" w:rsidP="00E024D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bookmarkStart w:id="8" w:name="_Hlk187768988"/>
            <w:r w:rsidRPr="006C17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requency of using technology to monitor own health and well-being</w:t>
            </w:r>
            <w:bookmarkEnd w:id="8"/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09D2A" w14:textId="77777777" w:rsidR="00234679" w:rsidRPr="006C17D9" w:rsidRDefault="00234679" w:rsidP="00E024D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Ordina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: </w:t>
            </w:r>
            <w:r w:rsidRPr="00E07E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"Always", "Often", "</w:t>
            </w:r>
            <w:r w:rsidRPr="00E07E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Sometimes</w:t>
            </w:r>
            <w:r w:rsidRPr="00E07E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", "Seldom", "Never"</w:t>
            </w:r>
          </w:p>
        </w:tc>
      </w:tr>
      <w:tr w:rsidR="00234679" w:rsidRPr="006C17D9" w14:paraId="74279761" w14:textId="77777777" w:rsidTr="00E024D3">
        <w:trPr>
          <w:cantSplit/>
          <w:trHeight w:val="30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82674" w14:textId="77777777" w:rsidR="00234679" w:rsidRPr="006C17D9" w:rsidRDefault="00234679" w:rsidP="00E024D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technology_attitud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81C6A" w14:textId="77777777" w:rsidR="00234679" w:rsidRPr="006C17D9" w:rsidRDefault="00234679" w:rsidP="00E024D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Self-evaluated </w:t>
            </w:r>
            <w:r w:rsidRPr="007554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ttitude towards new technologie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a </w:t>
            </w:r>
            <w:r w:rsidRPr="006C17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tor construc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from 4 Likert-type questions)</w:t>
            </w:r>
          </w:p>
          <w:p w14:paraId="4086D40B" w14:textId="77777777" w:rsidR="00234679" w:rsidRPr="006C17D9" w:rsidRDefault="00234679" w:rsidP="00E024D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1730E" w14:textId="77777777" w:rsidR="00234679" w:rsidRPr="006C17D9" w:rsidRDefault="00234679" w:rsidP="00E024D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umerica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(</w:t>
            </w:r>
            <w:r w:rsidRPr="00E07E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with range </w:t>
            </w:r>
            <w:r w:rsidRPr="006C17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93,…,2.0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)</w:t>
            </w:r>
          </w:p>
        </w:tc>
      </w:tr>
      <w:tr w:rsidR="00234679" w:rsidRPr="006C17D9" w14:paraId="41E8F5C0" w14:textId="77777777" w:rsidTr="00E024D3">
        <w:trPr>
          <w:cantSplit/>
          <w:trHeight w:val="30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76664" w14:textId="77777777" w:rsidR="00234679" w:rsidRPr="006C17D9" w:rsidRDefault="00234679" w:rsidP="00E024D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I_knowledg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FD170" w14:textId="77777777" w:rsidR="00234679" w:rsidRPr="006C17D9" w:rsidRDefault="00234679" w:rsidP="00E024D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bookmarkStart w:id="9" w:name="_Hlk187768928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Self-evaluated </w:t>
            </w:r>
            <w:r w:rsidRPr="007554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knowledge and experience of AI </w:t>
            </w:r>
            <w:bookmarkEnd w:id="9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a summary construct from 5 Likert-type questions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277A1" w14:textId="77777777" w:rsidR="00234679" w:rsidRDefault="00234679" w:rsidP="00E024D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umerica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(</w:t>
            </w:r>
            <w:r w:rsidRPr="00E07E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0.4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with range </w:t>
            </w:r>
          </w:p>
          <w:p w14:paraId="5B5408F8" w14:textId="77777777" w:rsidR="00234679" w:rsidRPr="006C17D9" w:rsidRDefault="00234679" w:rsidP="00E024D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2,…,2)</w:t>
            </w:r>
          </w:p>
        </w:tc>
      </w:tr>
      <w:tr w:rsidR="00234679" w:rsidRPr="006C17D9" w14:paraId="68184B28" w14:textId="77777777" w:rsidTr="00E024D3">
        <w:trPr>
          <w:cantSplit/>
          <w:trHeight w:val="300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8908E" w14:textId="77777777" w:rsidR="00234679" w:rsidRPr="006C17D9" w:rsidRDefault="00234679" w:rsidP="00E024D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use_cas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6E34" w14:textId="77777777" w:rsidR="00234679" w:rsidRPr="006C17D9" w:rsidRDefault="00234679" w:rsidP="00E024D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Eight use cases from healthcare and wellbeing sector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99D4" w14:textId="77777777" w:rsidR="00234679" w:rsidRPr="006C17D9" w:rsidRDefault="00234679" w:rsidP="00E024D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</w:t>
            </w:r>
            <w:r w:rsidRPr="006C17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tegorica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: </w:t>
            </w:r>
            <w:r w:rsidRPr="00186A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"activitymonitor", "menstrual", "robotsurgeon", "nutrition", "healthmonitor", "mentalmonitor","bioelectric", "nursing"</w:t>
            </w:r>
          </w:p>
        </w:tc>
      </w:tr>
      <w:bookmarkEnd w:id="1"/>
    </w:tbl>
    <w:p w14:paraId="6020A490" w14:textId="77777777" w:rsidR="00234679" w:rsidRDefault="00234679" w:rsidP="00F02539">
      <w:pPr>
        <w:rPr>
          <w:rFonts w:ascii="Times New Roman" w:hAnsi="Times New Roman" w:cs="Times New Roman"/>
        </w:rPr>
      </w:pPr>
    </w:p>
    <w:p w14:paraId="42B56326" w14:textId="13092016" w:rsidR="00F02539" w:rsidRPr="006C17D9" w:rsidRDefault="00DD613E" w:rsidP="00F02539">
      <w:pPr>
        <w:rPr>
          <w:rFonts w:ascii="Times New Roman" w:hAnsi="Times New Roman" w:cs="Times New Roman"/>
        </w:rPr>
      </w:pPr>
      <w:r w:rsidRPr="006C17D9">
        <w:rPr>
          <w:rFonts w:ascii="Times New Roman" w:hAnsi="Times New Roman" w:cs="Times New Roman"/>
        </w:rPr>
        <w:t>During preprocessing</w:t>
      </w:r>
      <w:r w:rsidR="003E1AE8" w:rsidRPr="006C17D9">
        <w:rPr>
          <w:rFonts w:ascii="Times New Roman" w:hAnsi="Times New Roman" w:cs="Times New Roman"/>
        </w:rPr>
        <w:t xml:space="preserve"> and before modeling</w:t>
      </w:r>
      <w:r w:rsidR="006413B9" w:rsidRPr="006C17D9">
        <w:rPr>
          <w:rFonts w:ascii="Times New Roman" w:hAnsi="Times New Roman" w:cs="Times New Roman"/>
        </w:rPr>
        <w:t xml:space="preserve">, we used the following mapping </w:t>
      </w:r>
      <w:r w:rsidR="000D1DDF" w:rsidRPr="006C17D9">
        <w:rPr>
          <w:rFonts w:ascii="Times New Roman" w:hAnsi="Times New Roman" w:cs="Times New Roman"/>
        </w:rPr>
        <w:t xml:space="preserve">of </w:t>
      </w:r>
      <w:r w:rsidR="006413B9" w:rsidRPr="006C17D9">
        <w:rPr>
          <w:rFonts w:ascii="Times New Roman" w:hAnsi="Times New Roman" w:cs="Times New Roman"/>
        </w:rPr>
        <w:t>ordinal responses</w:t>
      </w:r>
      <w:r w:rsidR="000D1DDF" w:rsidRPr="006C17D9">
        <w:rPr>
          <w:rFonts w:ascii="Times New Roman" w:hAnsi="Times New Roman" w:cs="Times New Roman"/>
        </w:rPr>
        <w:t xml:space="preserve"> into numerical</w:t>
      </w:r>
      <w:r w:rsidR="003E1AE8" w:rsidRPr="006C17D9">
        <w:rPr>
          <w:rFonts w:ascii="Times New Roman" w:hAnsi="Times New Roman" w:cs="Times New Roman"/>
        </w:rPr>
        <w:t xml:space="preserve"> ones</w:t>
      </w:r>
      <w:r w:rsidR="006413B9" w:rsidRPr="006C17D9">
        <w:rPr>
          <w:rFonts w:ascii="Times New Roman" w:hAnsi="Times New Roman" w:cs="Times New Roman"/>
        </w:rPr>
        <w:t>:</w:t>
      </w:r>
    </w:p>
    <w:p w14:paraId="24B91A27" w14:textId="5D5DE2F7" w:rsidR="00F02539" w:rsidRPr="006C17D9" w:rsidRDefault="000D1DDF" w:rsidP="006C17D9">
      <w:pPr>
        <w:pStyle w:val="ListParagraph"/>
        <w:numPr>
          <w:ilvl w:val="0"/>
          <w:numId w:val="14"/>
        </w:numPr>
        <w:rPr>
          <w:rFonts w:ascii="Times New Roman" w:hAnsi="Times New Roman" w:cs="Times New Roman"/>
        </w:rPr>
      </w:pPr>
      <w:r w:rsidRPr="006C17D9">
        <w:rPr>
          <w:rFonts w:ascii="Times New Roman" w:hAnsi="Times New Roman" w:cs="Times New Roman"/>
        </w:rPr>
        <w:t xml:space="preserve">For </w:t>
      </w:r>
      <w:r w:rsidR="006413B9" w:rsidRPr="006C17D9">
        <w:rPr>
          <w:rFonts w:ascii="Times New Roman" w:hAnsi="Times New Roman" w:cs="Times New Roman"/>
        </w:rPr>
        <w:t xml:space="preserve">7-point </w:t>
      </w:r>
      <w:r w:rsidR="00DD613E" w:rsidRPr="006C17D9">
        <w:rPr>
          <w:rFonts w:ascii="Times New Roman" w:hAnsi="Times New Roman" w:cs="Times New Roman"/>
        </w:rPr>
        <w:t>Likert scale</w:t>
      </w:r>
      <w:r w:rsidR="006413B9" w:rsidRPr="006C17D9">
        <w:rPr>
          <w:rFonts w:ascii="Times New Roman" w:hAnsi="Times New Roman" w:cs="Times New Roman"/>
        </w:rPr>
        <w:t>:</w:t>
      </w:r>
      <w:r w:rsidR="00C36BE0" w:rsidRPr="006C17D9">
        <w:rPr>
          <w:rFonts w:ascii="Times New Roman" w:hAnsi="Times New Roman" w:cs="Times New Roman"/>
        </w:rPr>
        <w:t xml:space="preserve"> </w:t>
      </w:r>
      <w:r w:rsidR="00F02539" w:rsidRPr="006C17D9">
        <w:rPr>
          <w:rFonts w:ascii="Times New Roman" w:hAnsi="Times New Roman" w:cs="Times New Roman"/>
        </w:rPr>
        <w:t>"strongly disagree"</w:t>
      </w:r>
      <w:r w:rsidR="006C2396" w:rsidRPr="006C17D9">
        <w:rPr>
          <w:rFonts w:ascii="Times New Roman" w:hAnsi="Times New Roman" w:cs="Times New Roman"/>
        </w:rPr>
        <w:t xml:space="preserve"> </w:t>
      </w:r>
      <w:r w:rsidR="00F02539" w:rsidRPr="006C17D9">
        <w:rPr>
          <w:rFonts w:ascii="Times New Roman" w:hAnsi="Times New Roman" w:cs="Times New Roman"/>
        </w:rPr>
        <w:t>-3,</w:t>
      </w:r>
      <w:r w:rsidR="006C2396" w:rsidRPr="006C17D9">
        <w:rPr>
          <w:rFonts w:ascii="Times New Roman" w:hAnsi="Times New Roman" w:cs="Times New Roman"/>
        </w:rPr>
        <w:t xml:space="preserve"> </w:t>
      </w:r>
      <w:r w:rsidR="00F02539" w:rsidRPr="006C17D9">
        <w:rPr>
          <w:rFonts w:ascii="Times New Roman" w:hAnsi="Times New Roman" w:cs="Times New Roman"/>
        </w:rPr>
        <w:t>"disagree moderately" -2,</w:t>
      </w:r>
      <w:r w:rsidR="006C2396" w:rsidRPr="006C17D9">
        <w:rPr>
          <w:rFonts w:ascii="Times New Roman" w:hAnsi="Times New Roman" w:cs="Times New Roman"/>
        </w:rPr>
        <w:t xml:space="preserve"> </w:t>
      </w:r>
      <w:r w:rsidR="00F02539" w:rsidRPr="006C17D9">
        <w:rPr>
          <w:rFonts w:ascii="Times New Roman" w:hAnsi="Times New Roman" w:cs="Times New Roman"/>
        </w:rPr>
        <w:t>"disagree a little"</w:t>
      </w:r>
      <w:r w:rsidR="006C2396" w:rsidRPr="006C17D9">
        <w:rPr>
          <w:rFonts w:ascii="Times New Roman" w:hAnsi="Times New Roman" w:cs="Times New Roman"/>
        </w:rPr>
        <w:t xml:space="preserve"> </w:t>
      </w:r>
      <w:r w:rsidR="00F02539" w:rsidRPr="006C17D9">
        <w:rPr>
          <w:rFonts w:ascii="Times New Roman" w:hAnsi="Times New Roman" w:cs="Times New Roman"/>
        </w:rPr>
        <w:t>-1,</w:t>
      </w:r>
      <w:r w:rsidR="006C2396" w:rsidRPr="006C17D9">
        <w:rPr>
          <w:rFonts w:ascii="Times New Roman" w:hAnsi="Times New Roman" w:cs="Times New Roman"/>
        </w:rPr>
        <w:t xml:space="preserve"> </w:t>
      </w:r>
      <w:r w:rsidR="00F02539" w:rsidRPr="006C17D9">
        <w:rPr>
          <w:rFonts w:ascii="Times New Roman" w:hAnsi="Times New Roman" w:cs="Times New Roman"/>
        </w:rPr>
        <w:t>"neither agree nor disagree" 0,</w:t>
      </w:r>
      <w:r w:rsidR="006C2396" w:rsidRPr="006C17D9">
        <w:rPr>
          <w:rFonts w:ascii="Times New Roman" w:hAnsi="Times New Roman" w:cs="Times New Roman"/>
        </w:rPr>
        <w:t xml:space="preserve"> </w:t>
      </w:r>
      <w:r w:rsidR="00F02539" w:rsidRPr="006C17D9">
        <w:rPr>
          <w:rFonts w:ascii="Times New Roman" w:hAnsi="Times New Roman" w:cs="Times New Roman"/>
        </w:rPr>
        <w:t>"agree a little" 1,</w:t>
      </w:r>
      <w:r w:rsidR="006C2396" w:rsidRPr="006C17D9">
        <w:rPr>
          <w:rFonts w:ascii="Times New Roman" w:hAnsi="Times New Roman" w:cs="Times New Roman"/>
        </w:rPr>
        <w:t xml:space="preserve"> </w:t>
      </w:r>
      <w:r w:rsidR="00F02539" w:rsidRPr="006C17D9">
        <w:rPr>
          <w:rFonts w:ascii="Times New Roman" w:hAnsi="Times New Roman" w:cs="Times New Roman"/>
        </w:rPr>
        <w:t>"agree moderately" 2,</w:t>
      </w:r>
      <w:r w:rsidR="006C2396" w:rsidRPr="006C17D9">
        <w:rPr>
          <w:rFonts w:ascii="Times New Roman" w:hAnsi="Times New Roman" w:cs="Times New Roman"/>
        </w:rPr>
        <w:t xml:space="preserve"> </w:t>
      </w:r>
      <w:r w:rsidR="00F02539" w:rsidRPr="006C17D9">
        <w:rPr>
          <w:rFonts w:ascii="Times New Roman" w:hAnsi="Times New Roman" w:cs="Times New Roman"/>
        </w:rPr>
        <w:t>"</w:t>
      </w:r>
      <w:r w:rsidR="006413B9" w:rsidRPr="006C17D9">
        <w:rPr>
          <w:rFonts w:ascii="Times New Roman" w:hAnsi="Times New Roman" w:cs="Times New Roman"/>
        </w:rPr>
        <w:t>'strongly agree</w:t>
      </w:r>
      <w:r w:rsidR="00F02539" w:rsidRPr="006C17D9">
        <w:rPr>
          <w:rFonts w:ascii="Times New Roman" w:hAnsi="Times New Roman" w:cs="Times New Roman"/>
        </w:rPr>
        <w:t xml:space="preserve">": 3, </w:t>
      </w:r>
    </w:p>
    <w:p w14:paraId="37F96983" w14:textId="08CEC354" w:rsidR="00DF3281" w:rsidRPr="006C17D9" w:rsidRDefault="000D1DDF" w:rsidP="006C17D9">
      <w:pPr>
        <w:pStyle w:val="ListParagraph"/>
        <w:numPr>
          <w:ilvl w:val="0"/>
          <w:numId w:val="14"/>
        </w:numPr>
        <w:rPr>
          <w:rFonts w:ascii="Times New Roman" w:hAnsi="Times New Roman" w:cs="Times New Roman"/>
        </w:rPr>
      </w:pPr>
      <w:r w:rsidRPr="006C17D9">
        <w:rPr>
          <w:rFonts w:ascii="Times New Roman" w:hAnsi="Times New Roman" w:cs="Times New Roman"/>
        </w:rPr>
        <w:t xml:space="preserve">For </w:t>
      </w:r>
      <w:r w:rsidR="006413B9" w:rsidRPr="006C17D9">
        <w:rPr>
          <w:rFonts w:ascii="Times New Roman" w:hAnsi="Times New Roman" w:cs="Times New Roman"/>
        </w:rPr>
        <w:t xml:space="preserve">5-point </w:t>
      </w:r>
      <w:r w:rsidR="00DD613E" w:rsidRPr="006C17D9">
        <w:rPr>
          <w:rFonts w:ascii="Times New Roman" w:hAnsi="Times New Roman" w:cs="Times New Roman"/>
        </w:rPr>
        <w:t>Likert scale</w:t>
      </w:r>
      <w:r w:rsidR="006413B9" w:rsidRPr="006C17D9">
        <w:rPr>
          <w:rFonts w:ascii="Times New Roman" w:hAnsi="Times New Roman" w:cs="Times New Roman"/>
        </w:rPr>
        <w:t>:</w:t>
      </w:r>
      <w:r w:rsidR="006C2396" w:rsidRPr="006C17D9">
        <w:rPr>
          <w:rFonts w:ascii="Times New Roman" w:hAnsi="Times New Roman" w:cs="Times New Roman"/>
        </w:rPr>
        <w:t xml:space="preserve"> </w:t>
      </w:r>
      <w:r w:rsidR="00F02539" w:rsidRPr="006C17D9">
        <w:rPr>
          <w:rFonts w:ascii="Times New Roman" w:hAnsi="Times New Roman" w:cs="Times New Roman"/>
        </w:rPr>
        <w:t>"strongly disagree"</w:t>
      </w:r>
      <w:r w:rsidR="006C2396" w:rsidRPr="006C17D9">
        <w:rPr>
          <w:rFonts w:ascii="Times New Roman" w:hAnsi="Times New Roman" w:cs="Times New Roman"/>
        </w:rPr>
        <w:t xml:space="preserve"> </w:t>
      </w:r>
      <w:r w:rsidR="00F02539" w:rsidRPr="006C17D9">
        <w:rPr>
          <w:rFonts w:ascii="Times New Roman" w:hAnsi="Times New Roman" w:cs="Times New Roman"/>
        </w:rPr>
        <w:t>-2,</w:t>
      </w:r>
      <w:r w:rsidR="006C2396" w:rsidRPr="006C17D9">
        <w:rPr>
          <w:rFonts w:ascii="Times New Roman" w:hAnsi="Times New Roman" w:cs="Times New Roman"/>
        </w:rPr>
        <w:t xml:space="preserve"> </w:t>
      </w:r>
      <w:r w:rsidR="00F02539" w:rsidRPr="006C17D9">
        <w:rPr>
          <w:rFonts w:ascii="Times New Roman" w:hAnsi="Times New Roman" w:cs="Times New Roman"/>
        </w:rPr>
        <w:t>"disagree"</w:t>
      </w:r>
      <w:r w:rsidR="006C2396" w:rsidRPr="006C17D9">
        <w:rPr>
          <w:rFonts w:ascii="Times New Roman" w:hAnsi="Times New Roman" w:cs="Times New Roman"/>
        </w:rPr>
        <w:t xml:space="preserve"> </w:t>
      </w:r>
      <w:r w:rsidR="00F02539" w:rsidRPr="006C17D9">
        <w:rPr>
          <w:rFonts w:ascii="Times New Roman" w:hAnsi="Times New Roman" w:cs="Times New Roman"/>
        </w:rPr>
        <w:t>-1,</w:t>
      </w:r>
      <w:r w:rsidR="006C2396" w:rsidRPr="006C17D9">
        <w:rPr>
          <w:rFonts w:ascii="Times New Roman" w:hAnsi="Times New Roman" w:cs="Times New Roman"/>
        </w:rPr>
        <w:t xml:space="preserve"> </w:t>
      </w:r>
      <w:r w:rsidR="00F02539" w:rsidRPr="006C17D9">
        <w:rPr>
          <w:rFonts w:ascii="Times New Roman" w:hAnsi="Times New Roman" w:cs="Times New Roman"/>
        </w:rPr>
        <w:t>"neither agree nor disagree"</w:t>
      </w:r>
      <w:r w:rsidR="006C2396" w:rsidRPr="006C17D9">
        <w:rPr>
          <w:rFonts w:ascii="Times New Roman" w:hAnsi="Times New Roman" w:cs="Times New Roman"/>
        </w:rPr>
        <w:t xml:space="preserve"> </w:t>
      </w:r>
      <w:r w:rsidR="00F02539" w:rsidRPr="006C17D9">
        <w:rPr>
          <w:rFonts w:ascii="Times New Roman" w:hAnsi="Times New Roman" w:cs="Times New Roman"/>
        </w:rPr>
        <w:t>0,</w:t>
      </w:r>
      <w:r w:rsidR="006C2396" w:rsidRPr="006C17D9">
        <w:rPr>
          <w:rFonts w:ascii="Times New Roman" w:hAnsi="Times New Roman" w:cs="Times New Roman"/>
        </w:rPr>
        <w:t xml:space="preserve"> </w:t>
      </w:r>
      <w:r w:rsidR="00F02539" w:rsidRPr="006C17D9">
        <w:rPr>
          <w:rFonts w:ascii="Times New Roman" w:hAnsi="Times New Roman" w:cs="Times New Roman"/>
        </w:rPr>
        <w:t>"agree" 1,</w:t>
      </w:r>
      <w:r w:rsidR="00211507" w:rsidRPr="006C17D9">
        <w:rPr>
          <w:rFonts w:ascii="Times New Roman" w:hAnsi="Times New Roman" w:cs="Times New Roman"/>
        </w:rPr>
        <w:t xml:space="preserve"> </w:t>
      </w:r>
      <w:r w:rsidR="00F02539" w:rsidRPr="006C17D9">
        <w:rPr>
          <w:rFonts w:ascii="Times New Roman" w:hAnsi="Times New Roman" w:cs="Times New Roman"/>
        </w:rPr>
        <w:t>"strongly agree" 2</w:t>
      </w:r>
      <w:r w:rsidR="008366B7" w:rsidRPr="006C17D9">
        <w:rPr>
          <w:rFonts w:ascii="Times New Roman" w:hAnsi="Times New Roman" w:cs="Times New Roman"/>
        </w:rPr>
        <w:t>.</w:t>
      </w:r>
    </w:p>
    <w:p w14:paraId="68019C88" w14:textId="0AAC2CF0" w:rsidR="000D1DDF" w:rsidRPr="006C17D9" w:rsidRDefault="007614CA" w:rsidP="006C17D9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lang w:val="en-FI"/>
        </w:rPr>
      </w:pPr>
      <w:r w:rsidRPr="006C17D9">
        <w:rPr>
          <w:rFonts w:ascii="Times New Roman" w:hAnsi="Times New Roman" w:cs="Times New Roman"/>
          <w:lang w:val="en-FI"/>
        </w:rPr>
        <w:t>For IT skills</w:t>
      </w:r>
      <w:r w:rsidR="00A238E4" w:rsidRPr="006C17D9">
        <w:rPr>
          <w:rFonts w:ascii="Times New Roman" w:hAnsi="Times New Roman" w:cs="Times New Roman"/>
          <w:lang w:val="en-FI"/>
        </w:rPr>
        <w:t xml:space="preserve"> and health status</w:t>
      </w:r>
      <w:r w:rsidRPr="006C17D9">
        <w:rPr>
          <w:rFonts w:ascii="Times New Roman" w:hAnsi="Times New Roman" w:cs="Times New Roman"/>
          <w:lang w:val="en-FI"/>
        </w:rPr>
        <w:t xml:space="preserve"> compared to others (variable</w:t>
      </w:r>
      <w:r w:rsidR="001220D7" w:rsidRPr="006C17D9">
        <w:rPr>
          <w:rFonts w:ascii="Times New Roman" w:hAnsi="Times New Roman" w:cs="Times New Roman"/>
          <w:lang w:val="en-FI"/>
        </w:rPr>
        <w:t>s</w:t>
      </w:r>
      <w:r w:rsidRPr="006C17D9">
        <w:rPr>
          <w:rFonts w:ascii="Times New Roman" w:hAnsi="Times New Roman" w:cs="Times New Roman"/>
          <w:lang w:val="en-FI"/>
        </w:rPr>
        <w:t xml:space="preserve"> IT_skills</w:t>
      </w:r>
      <w:r w:rsidR="00A238E4" w:rsidRPr="006C17D9">
        <w:rPr>
          <w:rFonts w:ascii="Times New Roman" w:hAnsi="Times New Roman" w:cs="Times New Roman"/>
          <w:lang w:val="en-FI"/>
        </w:rPr>
        <w:t xml:space="preserve"> and health_status</w:t>
      </w:r>
      <w:r w:rsidRPr="006C17D9">
        <w:rPr>
          <w:rFonts w:ascii="Times New Roman" w:hAnsi="Times New Roman" w:cs="Times New Roman"/>
          <w:lang w:val="en-FI"/>
        </w:rPr>
        <w:t xml:space="preserve">): </w:t>
      </w:r>
      <w:r w:rsidR="00474F09" w:rsidRPr="006C17D9">
        <w:rPr>
          <w:rFonts w:ascii="Times New Roman" w:hAnsi="Times New Roman" w:cs="Times New Roman"/>
          <w:lang w:val="en-FI"/>
        </w:rPr>
        <w:t>"Very good" 2,</w:t>
      </w:r>
      <w:r w:rsidR="00211507" w:rsidRPr="006C17D9">
        <w:rPr>
          <w:rFonts w:ascii="Times New Roman" w:hAnsi="Times New Roman" w:cs="Times New Roman"/>
          <w:lang w:val="en-FI"/>
        </w:rPr>
        <w:t xml:space="preserve"> </w:t>
      </w:r>
      <w:r w:rsidR="00474F09" w:rsidRPr="006C17D9">
        <w:rPr>
          <w:rFonts w:ascii="Times New Roman" w:hAnsi="Times New Roman" w:cs="Times New Roman"/>
          <w:lang w:val="en-FI"/>
        </w:rPr>
        <w:t>"Good" 1,</w:t>
      </w:r>
      <w:r w:rsidR="00211507" w:rsidRPr="006C17D9">
        <w:rPr>
          <w:rFonts w:ascii="Times New Roman" w:hAnsi="Times New Roman" w:cs="Times New Roman"/>
          <w:lang w:val="en-FI"/>
        </w:rPr>
        <w:t xml:space="preserve"> </w:t>
      </w:r>
      <w:r w:rsidR="00474F09" w:rsidRPr="006C17D9">
        <w:rPr>
          <w:rFonts w:ascii="Times New Roman" w:hAnsi="Times New Roman" w:cs="Times New Roman"/>
          <w:lang w:val="en-FI"/>
        </w:rPr>
        <w:t>"Average</w:t>
      </w:r>
      <w:r w:rsidR="007739AA" w:rsidRPr="006C17D9">
        <w:rPr>
          <w:rFonts w:ascii="Times New Roman" w:hAnsi="Times New Roman" w:cs="Times New Roman"/>
          <w:lang w:val="en-FI"/>
        </w:rPr>
        <w:t xml:space="preserve"> / Not good or bad</w:t>
      </w:r>
      <w:r w:rsidR="00474F09" w:rsidRPr="006C17D9">
        <w:rPr>
          <w:rFonts w:ascii="Times New Roman" w:hAnsi="Times New Roman" w:cs="Times New Roman"/>
          <w:lang w:val="en-FI"/>
        </w:rPr>
        <w:t>" 0, "Poor</w:t>
      </w:r>
      <w:r w:rsidR="007739AA" w:rsidRPr="006C17D9">
        <w:rPr>
          <w:rFonts w:ascii="Times New Roman" w:hAnsi="Times New Roman" w:cs="Times New Roman"/>
          <w:lang w:val="en-FI"/>
        </w:rPr>
        <w:t>/Bad</w:t>
      </w:r>
      <w:r w:rsidR="00474F09" w:rsidRPr="006C17D9">
        <w:rPr>
          <w:rFonts w:ascii="Times New Roman" w:hAnsi="Times New Roman" w:cs="Times New Roman"/>
          <w:lang w:val="en-FI"/>
        </w:rPr>
        <w:t>" -1, "Very poor</w:t>
      </w:r>
      <w:r w:rsidR="00A32E73" w:rsidRPr="006C17D9">
        <w:rPr>
          <w:rFonts w:ascii="Times New Roman" w:hAnsi="Times New Roman" w:cs="Times New Roman"/>
          <w:lang w:val="en-FI"/>
        </w:rPr>
        <w:t>/bad</w:t>
      </w:r>
      <w:r w:rsidR="00474F09" w:rsidRPr="006C17D9">
        <w:rPr>
          <w:rFonts w:ascii="Times New Roman" w:hAnsi="Times New Roman" w:cs="Times New Roman"/>
          <w:lang w:val="en-FI"/>
        </w:rPr>
        <w:t>" -2</w:t>
      </w:r>
      <w:r w:rsidRPr="006C17D9">
        <w:rPr>
          <w:rFonts w:ascii="Times New Roman" w:hAnsi="Times New Roman" w:cs="Times New Roman"/>
          <w:lang w:val="en-FI"/>
        </w:rPr>
        <w:t>.</w:t>
      </w:r>
    </w:p>
    <w:p w14:paraId="189D55C9" w14:textId="5FD22772" w:rsidR="007739AA" w:rsidRPr="006C17D9" w:rsidRDefault="008B1C9D" w:rsidP="006C17D9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lang w:val="en-FI"/>
        </w:rPr>
      </w:pPr>
      <w:r w:rsidRPr="006C17D9">
        <w:rPr>
          <w:rFonts w:ascii="Times New Roman" w:hAnsi="Times New Roman" w:cs="Times New Roman"/>
        </w:rPr>
        <w:t xml:space="preserve">For opinion on healthcare services (variable healthcare_services): </w:t>
      </w:r>
      <w:r w:rsidR="007739AA" w:rsidRPr="006C17D9">
        <w:rPr>
          <w:rFonts w:ascii="Times New Roman" w:hAnsi="Times New Roman" w:cs="Times New Roman"/>
          <w:lang w:val="en-FI"/>
        </w:rPr>
        <w:t>"Very satisfied" 2,</w:t>
      </w:r>
      <w:r w:rsidR="005910BF" w:rsidRPr="006C17D9">
        <w:rPr>
          <w:rFonts w:ascii="Times New Roman" w:hAnsi="Times New Roman" w:cs="Times New Roman"/>
          <w:lang w:val="en-FI"/>
        </w:rPr>
        <w:t xml:space="preserve"> </w:t>
      </w:r>
      <w:r w:rsidR="007739AA" w:rsidRPr="006C17D9">
        <w:rPr>
          <w:rFonts w:ascii="Times New Roman" w:hAnsi="Times New Roman" w:cs="Times New Roman"/>
          <w:lang w:val="en-FI"/>
        </w:rPr>
        <w:t>"Satisfied" 1,</w:t>
      </w:r>
      <w:r w:rsidR="005910BF" w:rsidRPr="006C17D9">
        <w:rPr>
          <w:rFonts w:ascii="Times New Roman" w:hAnsi="Times New Roman" w:cs="Times New Roman"/>
          <w:lang w:val="en-FI"/>
        </w:rPr>
        <w:t xml:space="preserve"> </w:t>
      </w:r>
      <w:r w:rsidR="007739AA" w:rsidRPr="006C17D9">
        <w:rPr>
          <w:rFonts w:ascii="Times New Roman" w:hAnsi="Times New Roman" w:cs="Times New Roman"/>
          <w:lang w:val="en-FI"/>
        </w:rPr>
        <w:t>"Not satisfied or unsatisfied" 0,</w:t>
      </w:r>
      <w:r w:rsidR="005910BF" w:rsidRPr="006C17D9">
        <w:rPr>
          <w:rFonts w:ascii="Times New Roman" w:hAnsi="Times New Roman" w:cs="Times New Roman"/>
          <w:lang w:val="en-FI"/>
        </w:rPr>
        <w:t xml:space="preserve"> </w:t>
      </w:r>
      <w:r w:rsidR="007739AA" w:rsidRPr="006C17D9">
        <w:rPr>
          <w:rFonts w:ascii="Times New Roman" w:hAnsi="Times New Roman" w:cs="Times New Roman"/>
          <w:lang w:val="en-FI"/>
        </w:rPr>
        <w:t>"Unsatisfied" -1,</w:t>
      </w:r>
      <w:r w:rsidR="005910BF" w:rsidRPr="006C17D9">
        <w:rPr>
          <w:rFonts w:ascii="Times New Roman" w:hAnsi="Times New Roman" w:cs="Times New Roman"/>
          <w:lang w:val="en-FI"/>
        </w:rPr>
        <w:t xml:space="preserve"> </w:t>
      </w:r>
      <w:r w:rsidR="007739AA" w:rsidRPr="006C17D9">
        <w:rPr>
          <w:rFonts w:ascii="Times New Roman" w:hAnsi="Times New Roman" w:cs="Times New Roman"/>
          <w:lang w:val="en-FI"/>
        </w:rPr>
        <w:t>"Very unsatisfied" -2</w:t>
      </w:r>
      <w:r w:rsidR="000D1DDF" w:rsidRPr="006C17D9">
        <w:rPr>
          <w:rFonts w:ascii="Times New Roman" w:hAnsi="Times New Roman" w:cs="Times New Roman"/>
          <w:lang w:val="en-FI"/>
        </w:rPr>
        <w:t>.</w:t>
      </w:r>
    </w:p>
    <w:sectPr w:rsidR="007739AA" w:rsidRPr="006C17D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E60C66" w14:textId="77777777" w:rsidR="004E5B4F" w:rsidRDefault="004E5B4F" w:rsidP="00FF2F83">
      <w:pPr>
        <w:spacing w:after="0" w:line="240" w:lineRule="auto"/>
      </w:pPr>
      <w:r>
        <w:separator/>
      </w:r>
    </w:p>
  </w:endnote>
  <w:endnote w:type="continuationSeparator" w:id="0">
    <w:p w14:paraId="1544A275" w14:textId="77777777" w:rsidR="004E5B4F" w:rsidRDefault="004E5B4F" w:rsidP="00FF2F83">
      <w:pPr>
        <w:spacing w:after="0" w:line="240" w:lineRule="auto"/>
      </w:pPr>
      <w:r>
        <w:continuationSeparator/>
      </w:r>
    </w:p>
  </w:endnote>
  <w:endnote w:type="continuationNotice" w:id="1">
    <w:p w14:paraId="2EE8AA4C" w14:textId="77777777" w:rsidR="004E5B4F" w:rsidRDefault="004E5B4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MT">
    <w:altName w:val="Arial"/>
    <w:panose1 w:val="00000000000000000000"/>
    <w:charset w:val="00"/>
    <w:family w:val="roman"/>
    <w:notTrueType/>
    <w:pitch w:val="default"/>
  </w:font>
  <w:font w:name="Arial-BoldMT">
    <w:altName w:val="Arial"/>
    <w:panose1 w:val="00000000000000000000"/>
    <w:charset w:val="00"/>
    <w:family w:val="roman"/>
    <w:notTrueType/>
    <w:pitch w:val="default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1D42FC" w14:textId="77777777" w:rsidR="004E5B4F" w:rsidRDefault="004E5B4F" w:rsidP="00FF2F83">
      <w:pPr>
        <w:spacing w:after="0" w:line="240" w:lineRule="auto"/>
      </w:pPr>
      <w:r>
        <w:separator/>
      </w:r>
    </w:p>
  </w:footnote>
  <w:footnote w:type="continuationSeparator" w:id="0">
    <w:p w14:paraId="67F811B1" w14:textId="77777777" w:rsidR="004E5B4F" w:rsidRDefault="004E5B4F" w:rsidP="00FF2F83">
      <w:pPr>
        <w:spacing w:after="0" w:line="240" w:lineRule="auto"/>
      </w:pPr>
      <w:r>
        <w:continuationSeparator/>
      </w:r>
    </w:p>
  </w:footnote>
  <w:footnote w:type="continuationNotice" w:id="1">
    <w:p w14:paraId="4B369319" w14:textId="77777777" w:rsidR="004E5B4F" w:rsidRDefault="004E5B4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EE7371"/>
    <w:multiLevelType w:val="hybridMultilevel"/>
    <w:tmpl w:val="27E02D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AA7D09"/>
    <w:multiLevelType w:val="hybridMultilevel"/>
    <w:tmpl w:val="2A66ED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A73D9A"/>
    <w:multiLevelType w:val="hybridMultilevel"/>
    <w:tmpl w:val="0632FB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3D2E34"/>
    <w:multiLevelType w:val="hybridMultilevel"/>
    <w:tmpl w:val="8864EA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5D7286"/>
    <w:multiLevelType w:val="hybridMultilevel"/>
    <w:tmpl w:val="890C15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4C15A4"/>
    <w:multiLevelType w:val="hybridMultilevel"/>
    <w:tmpl w:val="7D6AA794"/>
    <w:lvl w:ilvl="0" w:tplc="94C82FDC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  <w:color w:val="auto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DE246C9"/>
    <w:multiLevelType w:val="hybridMultilevel"/>
    <w:tmpl w:val="7C3A5B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9E05457"/>
    <w:multiLevelType w:val="hybridMultilevel"/>
    <w:tmpl w:val="BBECEDBA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F8B494D"/>
    <w:multiLevelType w:val="hybridMultilevel"/>
    <w:tmpl w:val="BB3208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3F1047F"/>
    <w:multiLevelType w:val="hybridMultilevel"/>
    <w:tmpl w:val="69EE65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C846D89"/>
    <w:multiLevelType w:val="hybridMultilevel"/>
    <w:tmpl w:val="E1F8A0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6052BEA"/>
    <w:multiLevelType w:val="hybridMultilevel"/>
    <w:tmpl w:val="B122E0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7E9266E"/>
    <w:multiLevelType w:val="hybridMultilevel"/>
    <w:tmpl w:val="0C742080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A99342D"/>
    <w:multiLevelType w:val="hybridMultilevel"/>
    <w:tmpl w:val="4E023B98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97451417">
    <w:abstractNumId w:val="0"/>
  </w:num>
  <w:num w:numId="2" w16cid:durableId="753236302">
    <w:abstractNumId w:val="1"/>
  </w:num>
  <w:num w:numId="3" w16cid:durableId="359160946">
    <w:abstractNumId w:val="6"/>
  </w:num>
  <w:num w:numId="4" w16cid:durableId="541283927">
    <w:abstractNumId w:val="3"/>
  </w:num>
  <w:num w:numId="5" w16cid:durableId="891035374">
    <w:abstractNumId w:val="9"/>
  </w:num>
  <w:num w:numId="6" w16cid:durableId="1134443418">
    <w:abstractNumId w:val="8"/>
  </w:num>
  <w:num w:numId="7" w16cid:durableId="390815687">
    <w:abstractNumId w:val="4"/>
  </w:num>
  <w:num w:numId="8" w16cid:durableId="1222402370">
    <w:abstractNumId w:val="10"/>
  </w:num>
  <w:num w:numId="9" w16cid:durableId="2052849953">
    <w:abstractNumId w:val="2"/>
  </w:num>
  <w:num w:numId="10" w16cid:durableId="1195925295">
    <w:abstractNumId w:val="5"/>
  </w:num>
  <w:num w:numId="11" w16cid:durableId="1358195843">
    <w:abstractNumId w:val="13"/>
  </w:num>
  <w:num w:numId="12" w16cid:durableId="1246763631">
    <w:abstractNumId w:val="7"/>
  </w:num>
  <w:num w:numId="13" w16cid:durableId="1675573250">
    <w:abstractNumId w:val="11"/>
  </w:num>
  <w:num w:numId="14" w16cid:durableId="154147326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9E7"/>
    <w:rsid w:val="000140D2"/>
    <w:rsid w:val="00025CB2"/>
    <w:rsid w:val="000355E8"/>
    <w:rsid w:val="00047648"/>
    <w:rsid w:val="000530AB"/>
    <w:rsid w:val="00087860"/>
    <w:rsid w:val="000913E4"/>
    <w:rsid w:val="000A28EC"/>
    <w:rsid w:val="000A41E6"/>
    <w:rsid w:val="000A677C"/>
    <w:rsid w:val="000C35AE"/>
    <w:rsid w:val="000D1DDF"/>
    <w:rsid w:val="000D5C4B"/>
    <w:rsid w:val="000D61B0"/>
    <w:rsid w:val="000E0660"/>
    <w:rsid w:val="000E4257"/>
    <w:rsid w:val="000F24A9"/>
    <w:rsid w:val="000F79E2"/>
    <w:rsid w:val="0011278C"/>
    <w:rsid w:val="001220D7"/>
    <w:rsid w:val="001365AF"/>
    <w:rsid w:val="001413E1"/>
    <w:rsid w:val="00153649"/>
    <w:rsid w:val="00176ADA"/>
    <w:rsid w:val="00181DB0"/>
    <w:rsid w:val="00184B0B"/>
    <w:rsid w:val="001A394A"/>
    <w:rsid w:val="001C2A92"/>
    <w:rsid w:val="001C7DD0"/>
    <w:rsid w:val="001D2DF3"/>
    <w:rsid w:val="001E6283"/>
    <w:rsid w:val="001E70AC"/>
    <w:rsid w:val="001F7D20"/>
    <w:rsid w:val="00203808"/>
    <w:rsid w:val="00211507"/>
    <w:rsid w:val="00211E72"/>
    <w:rsid w:val="0021299D"/>
    <w:rsid w:val="00216C5D"/>
    <w:rsid w:val="00220C50"/>
    <w:rsid w:val="00223BE0"/>
    <w:rsid w:val="002244AB"/>
    <w:rsid w:val="002255C8"/>
    <w:rsid w:val="00234679"/>
    <w:rsid w:val="0024533C"/>
    <w:rsid w:val="00245C83"/>
    <w:rsid w:val="002534BD"/>
    <w:rsid w:val="0026375C"/>
    <w:rsid w:val="002709D3"/>
    <w:rsid w:val="00270A84"/>
    <w:rsid w:val="0027789C"/>
    <w:rsid w:val="002779F4"/>
    <w:rsid w:val="00277D05"/>
    <w:rsid w:val="002849D8"/>
    <w:rsid w:val="002B388A"/>
    <w:rsid w:val="002C5115"/>
    <w:rsid w:val="002C5944"/>
    <w:rsid w:val="002C6D7D"/>
    <w:rsid w:val="002D5C7E"/>
    <w:rsid w:val="002E35EC"/>
    <w:rsid w:val="002E36A9"/>
    <w:rsid w:val="002E4DDA"/>
    <w:rsid w:val="002F5CCB"/>
    <w:rsid w:val="003057F6"/>
    <w:rsid w:val="00305B31"/>
    <w:rsid w:val="00321DCD"/>
    <w:rsid w:val="003302BF"/>
    <w:rsid w:val="00340C17"/>
    <w:rsid w:val="00345BE4"/>
    <w:rsid w:val="00362D3E"/>
    <w:rsid w:val="00376BB0"/>
    <w:rsid w:val="0038770D"/>
    <w:rsid w:val="00391556"/>
    <w:rsid w:val="003A4CDC"/>
    <w:rsid w:val="003C2837"/>
    <w:rsid w:val="003D7EBF"/>
    <w:rsid w:val="003E1AE8"/>
    <w:rsid w:val="004046AA"/>
    <w:rsid w:val="00407B51"/>
    <w:rsid w:val="004542E6"/>
    <w:rsid w:val="00454CA5"/>
    <w:rsid w:val="00456C75"/>
    <w:rsid w:val="00466298"/>
    <w:rsid w:val="00474F09"/>
    <w:rsid w:val="0047725D"/>
    <w:rsid w:val="00487ECF"/>
    <w:rsid w:val="004B1FAD"/>
    <w:rsid w:val="004C6374"/>
    <w:rsid w:val="004E04EC"/>
    <w:rsid w:val="004E5765"/>
    <w:rsid w:val="004E5B4F"/>
    <w:rsid w:val="004E6FB4"/>
    <w:rsid w:val="004F507E"/>
    <w:rsid w:val="00515216"/>
    <w:rsid w:val="00517D01"/>
    <w:rsid w:val="00522486"/>
    <w:rsid w:val="005241B1"/>
    <w:rsid w:val="00531C23"/>
    <w:rsid w:val="00536E7B"/>
    <w:rsid w:val="005478FA"/>
    <w:rsid w:val="00554264"/>
    <w:rsid w:val="005719BF"/>
    <w:rsid w:val="0057781A"/>
    <w:rsid w:val="005906E1"/>
    <w:rsid w:val="005910BF"/>
    <w:rsid w:val="00591E80"/>
    <w:rsid w:val="005930D5"/>
    <w:rsid w:val="005963D4"/>
    <w:rsid w:val="005A0330"/>
    <w:rsid w:val="005A5C83"/>
    <w:rsid w:val="005B6718"/>
    <w:rsid w:val="005C31F2"/>
    <w:rsid w:val="005C592E"/>
    <w:rsid w:val="005E2F76"/>
    <w:rsid w:val="005E68D5"/>
    <w:rsid w:val="005F6339"/>
    <w:rsid w:val="00605A44"/>
    <w:rsid w:val="006072B6"/>
    <w:rsid w:val="00622CB4"/>
    <w:rsid w:val="006239E4"/>
    <w:rsid w:val="006337A8"/>
    <w:rsid w:val="00640D76"/>
    <w:rsid w:val="006413B9"/>
    <w:rsid w:val="006447BB"/>
    <w:rsid w:val="00655273"/>
    <w:rsid w:val="00677998"/>
    <w:rsid w:val="00690756"/>
    <w:rsid w:val="0069368D"/>
    <w:rsid w:val="006A1DCC"/>
    <w:rsid w:val="006C17D9"/>
    <w:rsid w:val="006C2396"/>
    <w:rsid w:val="006C7BA8"/>
    <w:rsid w:val="006C7F7C"/>
    <w:rsid w:val="006D1E08"/>
    <w:rsid w:val="006E17D0"/>
    <w:rsid w:val="006E56EB"/>
    <w:rsid w:val="007148CE"/>
    <w:rsid w:val="00732456"/>
    <w:rsid w:val="00735442"/>
    <w:rsid w:val="007465B2"/>
    <w:rsid w:val="0075375E"/>
    <w:rsid w:val="007614CA"/>
    <w:rsid w:val="00770071"/>
    <w:rsid w:val="007739AA"/>
    <w:rsid w:val="00785D12"/>
    <w:rsid w:val="00793EBC"/>
    <w:rsid w:val="007A09E7"/>
    <w:rsid w:val="007A4FD5"/>
    <w:rsid w:val="007C030D"/>
    <w:rsid w:val="007D7D98"/>
    <w:rsid w:val="007E4CC8"/>
    <w:rsid w:val="007F0EA1"/>
    <w:rsid w:val="007F792B"/>
    <w:rsid w:val="008005E6"/>
    <w:rsid w:val="00806622"/>
    <w:rsid w:val="00821E22"/>
    <w:rsid w:val="00825449"/>
    <w:rsid w:val="00827B5A"/>
    <w:rsid w:val="00831087"/>
    <w:rsid w:val="008366B7"/>
    <w:rsid w:val="00844C41"/>
    <w:rsid w:val="00844E8D"/>
    <w:rsid w:val="0086266C"/>
    <w:rsid w:val="0086543C"/>
    <w:rsid w:val="00872974"/>
    <w:rsid w:val="008730F2"/>
    <w:rsid w:val="00880D02"/>
    <w:rsid w:val="008A3FE1"/>
    <w:rsid w:val="008A5B85"/>
    <w:rsid w:val="008A613A"/>
    <w:rsid w:val="008B14AE"/>
    <w:rsid w:val="008B1C9D"/>
    <w:rsid w:val="008B2BCC"/>
    <w:rsid w:val="008B52D0"/>
    <w:rsid w:val="008C69E0"/>
    <w:rsid w:val="008D1FDB"/>
    <w:rsid w:val="008D39CE"/>
    <w:rsid w:val="008E4056"/>
    <w:rsid w:val="009011FA"/>
    <w:rsid w:val="00901557"/>
    <w:rsid w:val="0090235F"/>
    <w:rsid w:val="00912598"/>
    <w:rsid w:val="00915788"/>
    <w:rsid w:val="009262F3"/>
    <w:rsid w:val="00936087"/>
    <w:rsid w:val="0094303F"/>
    <w:rsid w:val="00945AA3"/>
    <w:rsid w:val="00952469"/>
    <w:rsid w:val="0097623C"/>
    <w:rsid w:val="009805BC"/>
    <w:rsid w:val="00983F1E"/>
    <w:rsid w:val="009A5767"/>
    <w:rsid w:val="009A7B03"/>
    <w:rsid w:val="009F61EA"/>
    <w:rsid w:val="00A04FB6"/>
    <w:rsid w:val="00A230C3"/>
    <w:rsid w:val="00A238E4"/>
    <w:rsid w:val="00A268C0"/>
    <w:rsid w:val="00A32E73"/>
    <w:rsid w:val="00A37524"/>
    <w:rsid w:val="00A57684"/>
    <w:rsid w:val="00A62A06"/>
    <w:rsid w:val="00A73D87"/>
    <w:rsid w:val="00A9473F"/>
    <w:rsid w:val="00AB0873"/>
    <w:rsid w:val="00AB2263"/>
    <w:rsid w:val="00AB4E7F"/>
    <w:rsid w:val="00AB77BA"/>
    <w:rsid w:val="00AC04C6"/>
    <w:rsid w:val="00AC7093"/>
    <w:rsid w:val="00B0720E"/>
    <w:rsid w:val="00B17488"/>
    <w:rsid w:val="00B21EE8"/>
    <w:rsid w:val="00B22392"/>
    <w:rsid w:val="00B22C44"/>
    <w:rsid w:val="00B3598A"/>
    <w:rsid w:val="00B441C6"/>
    <w:rsid w:val="00B54E2B"/>
    <w:rsid w:val="00B57CBE"/>
    <w:rsid w:val="00B60831"/>
    <w:rsid w:val="00B65BC2"/>
    <w:rsid w:val="00B73666"/>
    <w:rsid w:val="00B77D53"/>
    <w:rsid w:val="00B8199A"/>
    <w:rsid w:val="00B84A94"/>
    <w:rsid w:val="00B95DAC"/>
    <w:rsid w:val="00B95DF0"/>
    <w:rsid w:val="00B96D34"/>
    <w:rsid w:val="00BB139F"/>
    <w:rsid w:val="00BB3E1B"/>
    <w:rsid w:val="00BE1262"/>
    <w:rsid w:val="00BE3EB6"/>
    <w:rsid w:val="00BE626B"/>
    <w:rsid w:val="00BF2579"/>
    <w:rsid w:val="00BF4006"/>
    <w:rsid w:val="00C00CE2"/>
    <w:rsid w:val="00C03C60"/>
    <w:rsid w:val="00C11C73"/>
    <w:rsid w:val="00C36BE0"/>
    <w:rsid w:val="00C40C9D"/>
    <w:rsid w:val="00C41A95"/>
    <w:rsid w:val="00C43822"/>
    <w:rsid w:val="00C4683C"/>
    <w:rsid w:val="00C52471"/>
    <w:rsid w:val="00C601BB"/>
    <w:rsid w:val="00C616DC"/>
    <w:rsid w:val="00C65EEB"/>
    <w:rsid w:val="00CD5FCE"/>
    <w:rsid w:val="00CD698B"/>
    <w:rsid w:val="00CE0221"/>
    <w:rsid w:val="00CF135B"/>
    <w:rsid w:val="00CF6BFD"/>
    <w:rsid w:val="00D042F9"/>
    <w:rsid w:val="00D148F2"/>
    <w:rsid w:val="00D41DE8"/>
    <w:rsid w:val="00D511A0"/>
    <w:rsid w:val="00D563E1"/>
    <w:rsid w:val="00D706D2"/>
    <w:rsid w:val="00D74BAF"/>
    <w:rsid w:val="00D80E25"/>
    <w:rsid w:val="00D84B9C"/>
    <w:rsid w:val="00D913E9"/>
    <w:rsid w:val="00D91BBF"/>
    <w:rsid w:val="00D95E26"/>
    <w:rsid w:val="00D9613F"/>
    <w:rsid w:val="00DA65B1"/>
    <w:rsid w:val="00DC56EB"/>
    <w:rsid w:val="00DD613E"/>
    <w:rsid w:val="00DD7D2B"/>
    <w:rsid w:val="00DF3281"/>
    <w:rsid w:val="00DF4865"/>
    <w:rsid w:val="00DF7B55"/>
    <w:rsid w:val="00E00ECD"/>
    <w:rsid w:val="00E018CC"/>
    <w:rsid w:val="00E1498F"/>
    <w:rsid w:val="00E241BC"/>
    <w:rsid w:val="00E2632E"/>
    <w:rsid w:val="00E34F01"/>
    <w:rsid w:val="00E35EBA"/>
    <w:rsid w:val="00E40BF7"/>
    <w:rsid w:val="00E474DF"/>
    <w:rsid w:val="00E51E73"/>
    <w:rsid w:val="00E51F26"/>
    <w:rsid w:val="00E57243"/>
    <w:rsid w:val="00E72A88"/>
    <w:rsid w:val="00E81C6E"/>
    <w:rsid w:val="00E82DE3"/>
    <w:rsid w:val="00E94822"/>
    <w:rsid w:val="00E97BB6"/>
    <w:rsid w:val="00EA683F"/>
    <w:rsid w:val="00EB6E42"/>
    <w:rsid w:val="00EC1B52"/>
    <w:rsid w:val="00EC400B"/>
    <w:rsid w:val="00EC4195"/>
    <w:rsid w:val="00EC7D8F"/>
    <w:rsid w:val="00ED1F08"/>
    <w:rsid w:val="00ED6C91"/>
    <w:rsid w:val="00F00BAD"/>
    <w:rsid w:val="00F02539"/>
    <w:rsid w:val="00F04F2E"/>
    <w:rsid w:val="00F248F9"/>
    <w:rsid w:val="00F30FB0"/>
    <w:rsid w:val="00F35896"/>
    <w:rsid w:val="00F363C1"/>
    <w:rsid w:val="00F36693"/>
    <w:rsid w:val="00F40832"/>
    <w:rsid w:val="00F42C23"/>
    <w:rsid w:val="00F44BDF"/>
    <w:rsid w:val="00F639F4"/>
    <w:rsid w:val="00F6552B"/>
    <w:rsid w:val="00F80D2B"/>
    <w:rsid w:val="00F90E15"/>
    <w:rsid w:val="00FA7E22"/>
    <w:rsid w:val="00FC2581"/>
    <w:rsid w:val="00FC3D87"/>
    <w:rsid w:val="00FC74AF"/>
    <w:rsid w:val="00FD025A"/>
    <w:rsid w:val="00FD485D"/>
    <w:rsid w:val="00FE57C7"/>
    <w:rsid w:val="00FF2F83"/>
    <w:rsid w:val="35315E81"/>
    <w:rsid w:val="6353C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;"/>
  <w14:docId w14:val="26B6B09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6E7B"/>
  </w:style>
  <w:style w:type="paragraph" w:styleId="Heading1">
    <w:name w:val="heading 1"/>
    <w:basedOn w:val="Normal"/>
    <w:next w:val="Normal"/>
    <w:link w:val="Heading1Char"/>
    <w:uiPriority w:val="2"/>
    <w:qFormat/>
    <w:rsid w:val="007A09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7A09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09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09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09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09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09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09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09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7A09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2"/>
    <w:rsid w:val="007A09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09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09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09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09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09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09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09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09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09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09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09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09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09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"/>
    <w:qFormat/>
    <w:rsid w:val="007A09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09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09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09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09E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A09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09E7"/>
    <w:pPr>
      <w:spacing w:before="120" w:after="240" w:line="240" w:lineRule="auto"/>
    </w:pPr>
    <w:rPr>
      <w:rFonts w:ascii="Times New Roman" w:hAnsi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09E7"/>
    <w:rPr>
      <w:rFonts w:ascii="Times New Roman" w:hAnsi="Times New Roman"/>
      <w:kern w:val="0"/>
      <w:sz w:val="20"/>
      <w:szCs w:val="20"/>
      <w:lang w:val="en-US"/>
      <w14:ligatures w14:val="none"/>
    </w:rPr>
  </w:style>
  <w:style w:type="table" w:styleId="TableGrid">
    <w:name w:val="Table Grid"/>
    <w:basedOn w:val="TableNormal"/>
    <w:uiPriority w:val="39"/>
    <w:rsid w:val="005F6339"/>
    <w:pPr>
      <w:spacing w:after="0" w:line="240" w:lineRule="auto"/>
    </w:pPr>
    <w:rPr>
      <w:rFonts w:asciiTheme="majorHAnsi" w:hAnsiTheme="majorHAns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305B31"/>
    <w:pPr>
      <w:spacing w:before="240" w:after="0"/>
      <w:outlineLvl w:val="9"/>
    </w:pPr>
    <w:rPr>
      <w:kern w:val="0"/>
      <w:sz w:val="32"/>
      <w:szCs w:val="32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305B31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unhideWhenUsed/>
    <w:rsid w:val="00305B31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305B31"/>
    <w:rPr>
      <w:color w:val="467886" w:themeColor="hyperlink"/>
      <w:u w:val="single"/>
    </w:rPr>
  </w:style>
  <w:style w:type="paragraph" w:customStyle="1" w:styleId="SMheading">
    <w:name w:val="SM heading"/>
    <w:basedOn w:val="Heading2"/>
    <w:link w:val="SMheadingChar"/>
    <w:qFormat/>
    <w:rsid w:val="009805BC"/>
    <w:rPr>
      <w:b/>
      <w:color w:val="auto"/>
      <w:sz w:val="28"/>
      <w:szCs w:val="28"/>
    </w:rPr>
  </w:style>
  <w:style w:type="character" w:customStyle="1" w:styleId="SMheadingChar">
    <w:name w:val="SM heading Char"/>
    <w:basedOn w:val="Heading2Char"/>
    <w:link w:val="SMheading"/>
    <w:rsid w:val="009805BC"/>
    <w:rPr>
      <w:rFonts w:asciiTheme="majorHAnsi" w:eastAsiaTheme="majorEastAsia" w:hAnsiTheme="majorHAnsi" w:cstheme="majorBidi"/>
      <w:b/>
      <w:color w:val="0F4761" w:themeColor="accent1" w:themeShade="BF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FF2F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2F83"/>
  </w:style>
  <w:style w:type="paragraph" w:styleId="Footer">
    <w:name w:val="footer"/>
    <w:basedOn w:val="Normal"/>
    <w:link w:val="FooterChar"/>
    <w:uiPriority w:val="99"/>
    <w:unhideWhenUsed/>
    <w:rsid w:val="00FF2F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2F83"/>
  </w:style>
  <w:style w:type="character" w:customStyle="1" w:styleId="fontstyle01">
    <w:name w:val="fontstyle01"/>
    <w:basedOn w:val="DefaultParagraphFont"/>
    <w:rsid w:val="000F24A9"/>
    <w:rPr>
      <w:rFonts w:ascii="ArialMT" w:hAnsi="Arial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0F24A9"/>
    <w:rPr>
      <w:rFonts w:ascii="Arial-BoldMT" w:hAnsi="Arial-BoldMT" w:hint="default"/>
      <w:b/>
      <w:bCs/>
      <w:i w:val="0"/>
      <w:iCs w:val="0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3A4CDC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D80E2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073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201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128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87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920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941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322682-4435-415B-8691-77400DA8B8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96</Words>
  <Characters>454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3-10T12:35:00Z</dcterms:created>
  <dcterms:modified xsi:type="dcterms:W3CDTF">2025-03-19T12:05:00Z</dcterms:modified>
</cp:coreProperties>
</file>